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A0DEF" w14:textId="77777777" w:rsidR="004F1239" w:rsidRDefault="00AC4442" w:rsidP="00AC4442">
      <w:pPr>
        <w:rPr>
          <w:rFonts w:asciiTheme="majorHAnsi" w:hAnsiTheme="majorHAnsi"/>
          <w:sz w:val="22"/>
          <w:szCs w:val="22"/>
        </w:rPr>
      </w:pPr>
      <w:r w:rsidRPr="00AC4442">
        <w:rPr>
          <w:rFonts w:asciiTheme="majorHAnsi" w:hAnsiTheme="majorHAnsi"/>
          <w:b/>
          <w:sz w:val="22"/>
          <w:szCs w:val="22"/>
        </w:rPr>
        <w:t>Table S1.</w:t>
      </w:r>
      <w:r>
        <w:rPr>
          <w:rFonts w:asciiTheme="majorHAnsi" w:hAnsiTheme="majorHAnsi"/>
          <w:sz w:val="22"/>
          <w:szCs w:val="22"/>
        </w:rPr>
        <w:t xml:space="preserve"> Sequences used in the phylogenetic assessment of Hox genes </w:t>
      </w:r>
      <w:proofErr w:type="spellStart"/>
      <w:r>
        <w:rPr>
          <w:rFonts w:asciiTheme="majorHAnsi" w:hAnsiTheme="majorHAnsi"/>
          <w:sz w:val="22"/>
          <w:szCs w:val="22"/>
        </w:rPr>
        <w:t>orthology</w:t>
      </w:r>
      <w:proofErr w:type="spellEnd"/>
      <w:r>
        <w:rPr>
          <w:rFonts w:asciiTheme="majorHAnsi" w:hAnsiTheme="majorHAnsi"/>
          <w:sz w:val="22"/>
          <w:szCs w:val="22"/>
        </w:rPr>
        <w:t>.</w:t>
      </w:r>
    </w:p>
    <w:p w14:paraId="0CB56072" w14:textId="77777777" w:rsidR="00AC4442" w:rsidRDefault="00AC4442" w:rsidP="00AC4442">
      <w:pPr>
        <w:rPr>
          <w:rFonts w:asciiTheme="majorHAnsi" w:hAnsiTheme="majorHAnsi"/>
          <w:sz w:val="22"/>
          <w:szCs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64"/>
        <w:gridCol w:w="773"/>
        <w:gridCol w:w="1130"/>
        <w:gridCol w:w="800"/>
        <w:gridCol w:w="1360"/>
        <w:gridCol w:w="1736"/>
      </w:tblGrid>
      <w:tr w:rsidR="00AC4442" w:rsidRPr="00AC4442" w14:paraId="51F0C4A8" w14:textId="77777777" w:rsidTr="00AC44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A7F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pecie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860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hortcu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853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cla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E59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D46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accession</w:t>
            </w:r>
            <w:proofErr w:type="gramEnd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99D3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source</w:t>
            </w:r>
            <w:proofErr w:type="gramEnd"/>
          </w:p>
        </w:tc>
      </w:tr>
      <w:tr w:rsidR="00AC4442" w:rsidRPr="00AC4442" w14:paraId="6820759E" w14:textId="77777777" w:rsidTr="00AC44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90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Flaccisaggit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enf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63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e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6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aetogna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D06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83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0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28D" w14:textId="07D8CC20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</w:p>
        </w:tc>
      </w:tr>
      <w:tr w:rsidR="00AC4442" w:rsidRPr="00AC4442" w14:paraId="4B9CFFE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BE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04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F1B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D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70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2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249B6D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C2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F57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4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BEB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3F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72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69D0B1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A39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13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8E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7F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C0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36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3B840B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EC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16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B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3C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6A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F2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021E16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DC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13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A63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6F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5E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FD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1474A6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16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7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940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29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dP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62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A1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A48D5F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AE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51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8B1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69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A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F6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83523A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CB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9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4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1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D3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S188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88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0092B2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760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apitell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el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8B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F1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ne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2E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6E2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375" w14:textId="77BD87B9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24753DC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37E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CD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47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F1A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67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36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8F17AA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CD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0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43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BE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32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69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B55A3B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A3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C7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5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B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3C5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3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B8DF39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15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9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DE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D8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56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18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3B22CA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31A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3F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9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584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C0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3F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EEA737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8F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AD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4A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41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D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60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A8E2C5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99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BE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A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72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DF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91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E049AF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6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B8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A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37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F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BF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F3DFE6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E7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EA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BA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38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C0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7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8170CA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E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99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FB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D7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D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Y6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C5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BB1006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C1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37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931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E4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s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2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Z231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7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8E7FB5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33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20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D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F2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C7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Z9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F7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7B99DB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E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29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5B6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CE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l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B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Z955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59F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DED28CB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63C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B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A7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F6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v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244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G8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5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CFE384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8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rassostre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gig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A5F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A6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9F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45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0B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EMBL</w:t>
            </w:r>
            <w:proofErr w:type="spellEnd"/>
          </w:p>
        </w:tc>
      </w:tr>
      <w:tr w:rsidR="00AC4442" w:rsidRPr="00AC4442" w14:paraId="59B5733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45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E9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70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25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54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B4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541224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AB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71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C9C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A8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0D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59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65D043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1BD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B79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31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E5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25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045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4CEC0E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1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2D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EF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58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8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1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73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272305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F8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37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72B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D0C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D3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7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6497F8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1E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B0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38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3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15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GI_1002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7B0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2BD1AA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1D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Octopus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bimacu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E3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b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6A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57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2B4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3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E0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EMBL</w:t>
            </w:r>
            <w:proofErr w:type="spellEnd"/>
          </w:p>
        </w:tc>
      </w:tr>
      <w:tr w:rsidR="00AC4442" w:rsidRPr="00AC4442" w14:paraId="0220FCC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C2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8E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5C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40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E2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1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42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11A292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56D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D0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7B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CFB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A2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3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A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C9BF3D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4F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A6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77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11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988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1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21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CDA158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4F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EC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E9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1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36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3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62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A0D84D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4E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44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46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9B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D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3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E0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5674BB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B0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AE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14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0C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30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0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85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41262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17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78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68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7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E6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cbimv2201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0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0D613F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29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Gibbul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vari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87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59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19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0D0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X846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8E9A" w14:textId="2C5F32C2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02BE2D2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34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B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49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BC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9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EE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D45F1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CA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67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89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06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C9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33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5323EC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95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CE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8A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603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1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X846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D9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294CEA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58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3D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2B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B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6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E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C15939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33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DB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3A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53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F3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2C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44FEEB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5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67C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6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C1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5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94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93B2B5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C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3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88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3E0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DA0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9D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6F1840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D8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10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D77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502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8A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J182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2E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78AFF1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00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06E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8B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4CF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0C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X846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5D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F2FFA2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FEF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Euprymn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scolo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DE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s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64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AC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C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AB1" w14:textId="1F5D0F17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1A256D2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2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17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C0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7E9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7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3E4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295F55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96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7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FB4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B8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65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C6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765989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F0D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F8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9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E8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130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D1E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8B8BE1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EA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F8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8F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A6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F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A1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66883C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E8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06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CA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8FE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88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6D4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3EEE26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3A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6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45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7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F7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L258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F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24ED0E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58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2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52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97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5D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Y33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B5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44704E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797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Micrur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lask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C4B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FD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mer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15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8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4C47" w14:textId="5E74A977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6C44FDC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15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35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839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0B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30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E0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924E8C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DC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7C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5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B4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B28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B05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D83189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32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9D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1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51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E9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A9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4973BA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80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2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B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DB2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2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E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10813A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05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CE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21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E3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1D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961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3E851B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B3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4F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55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51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7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89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8BAFBF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EA0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40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67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03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D60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9B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D6C05A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94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D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83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E68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02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P76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5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57E6A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9B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Notospermus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gen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14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EE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emer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6A2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3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2075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97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rinegenomics.oist.jp</w:t>
            </w:r>
            <w:proofErr w:type="gramEnd"/>
          </w:p>
        </w:tc>
      </w:tr>
      <w:tr w:rsidR="00AC4442" w:rsidRPr="00AC4442" w14:paraId="5139E84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6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E1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44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C2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3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24513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DCB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A03443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54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84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6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07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41C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6836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DE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AFBB74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D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C9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F6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92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A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2074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8F9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ED1D76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85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84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73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F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0F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30654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62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1DE155B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F0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6D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DD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D1A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7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6837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5A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AA3EE5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22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21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8E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61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FB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9273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74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FA0AD7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E2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F9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BE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C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9C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35291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87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03BE49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11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F8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5B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746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BB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33684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5B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A9F4C2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08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9E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7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307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29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35826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9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CFFA9E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71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A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E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D8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46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9270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D8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6E7566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28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D3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44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81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F6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9271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681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157D4E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7B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F3F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87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03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0F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26697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94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EF9418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A6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73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00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C1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E3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26698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8D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64B3F5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D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72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1A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3F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37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26696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8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B313C1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ED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AB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DA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18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AE5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6861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C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FEA913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6A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risulari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urr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0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t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7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yoz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04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5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FE1" w14:textId="69133417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3EF630A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94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C1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93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B5C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F8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B1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9AEC70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2AD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A40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25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4D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D81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AB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0A25EC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FF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53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53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AD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B1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A3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CC590F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0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77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D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72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F6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DC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72F9E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332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E49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823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7B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5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AS7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0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2D9EA25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76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Lingul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na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C1E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69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achi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43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71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9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DF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SEMBL</w:t>
            </w:r>
            <w:proofErr w:type="spellEnd"/>
          </w:p>
        </w:tc>
      </w:tr>
      <w:tr w:rsidR="00AC4442" w:rsidRPr="00AC4442" w14:paraId="1703830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E2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02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5B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1B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87C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37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21A01E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EF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175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78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63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6A9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8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2A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4D47AC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56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88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1D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AA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2F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8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1F1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713D0E6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C5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3D4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E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4D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C7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8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CA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6DCE0D2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E42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C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42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21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15D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8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7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92545E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3D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38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87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E3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6E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08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CD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440426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0A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C9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6B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7E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DE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23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1E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8A5587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4B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EB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7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78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83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1239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EB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F1FDCE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D26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Novocrani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nom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E5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FE4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achi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94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B4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7C3" w14:textId="58C1F1AA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79F1EDD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F2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D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DF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23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9C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607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6A240CF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39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6BC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7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E3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D5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F6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75C1BA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4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F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890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FC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28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9F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B45162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9E9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025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A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FF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EF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68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88D8A95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EA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C9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E30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8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388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7B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69CAEA9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D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E69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2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1C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49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82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9CCEFF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D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88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A2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3C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EA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B5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A62B6E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10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776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5B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FA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2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F3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32D3EA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5C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erebratalia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transver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0B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418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achi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D1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8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6BD" w14:textId="5A4114F7" w:rsidR="00AC4442" w:rsidRPr="00AC4442" w:rsidRDefault="00BC4C51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nBank</w:t>
            </w:r>
            <w:proofErr w:type="spellEnd"/>
          </w:p>
        </w:tc>
      </w:tr>
      <w:tr w:rsidR="00AC4442" w:rsidRPr="00AC4442" w14:paraId="414159D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B69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0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00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4E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25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64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968124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4F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9A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4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81C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DFA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9A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2BCB21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37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0A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E9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BEB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D2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B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68C14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7B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2D0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9B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8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8C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92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170DF9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8D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EC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A7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C9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21E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421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147CA8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D51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A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51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41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0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E5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DB48D8C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92B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3E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82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E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4F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DD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399FC35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46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56A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A0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95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C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71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441A4A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B61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09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CB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42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83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X37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9D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4BABAF2D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09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Phoronis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8C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AE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oro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C2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53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2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D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rinegenomics.oist.jp</w:t>
            </w:r>
            <w:proofErr w:type="gramEnd"/>
          </w:p>
        </w:tc>
      </w:tr>
      <w:tr w:rsidR="00AC4442" w:rsidRPr="00AC4442" w14:paraId="1B17050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DA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DD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BF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A3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41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3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05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C1B8F8A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2C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CF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6C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0AB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3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4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2B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46D97BB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8A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0E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C1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3AC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91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5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87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5DF65ED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87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AD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EE6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49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255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6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32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8E964E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A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B8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59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B3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8A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8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A96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E4B3E43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A4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5B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C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25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EE3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7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818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712B7B8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F1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47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083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AD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D89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5419.t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33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BC388D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EAE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Phoronopsis</w:t>
            </w:r>
            <w:proofErr w:type="spellEnd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4442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har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0A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19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oron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2B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0A8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2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study</w:t>
            </w:r>
          </w:p>
        </w:tc>
      </w:tr>
      <w:tr w:rsidR="00AC4442" w:rsidRPr="00AC4442" w14:paraId="2728C4B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BA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DB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A49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D53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17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A1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61EE66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C2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73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16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9D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501F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65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72FE7E80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8D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EB40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E7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26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5A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A48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AD5D49E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711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46A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9F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81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B4B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60C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05CE9754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C5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76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7B6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3E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6D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685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6119A9B1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F0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49D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8BA8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FCE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proofErr w:type="spellStart"/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F62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2BA9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AC4442" w:rsidRPr="00AC4442" w14:paraId="1AF80977" w14:textId="77777777" w:rsidTr="00AC44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C717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8FD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7783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A3DA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AC444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s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8BB4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6A5B" w14:textId="77777777" w:rsidR="00AC4442" w:rsidRPr="00AC4442" w:rsidRDefault="00AC4442" w:rsidP="00AC444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</w:tbl>
    <w:p w14:paraId="388FDCFE" w14:textId="77777777" w:rsidR="00AC4442" w:rsidRDefault="00AC4442" w:rsidP="00AC4442">
      <w:pPr>
        <w:rPr>
          <w:rFonts w:asciiTheme="majorHAnsi" w:hAnsiTheme="majorHAnsi"/>
          <w:sz w:val="22"/>
          <w:szCs w:val="22"/>
        </w:rPr>
      </w:pPr>
    </w:p>
    <w:p w14:paraId="021DD00C" w14:textId="77777777" w:rsidR="006A4D1F" w:rsidRDefault="006A4D1F" w:rsidP="00AC4442">
      <w:pPr>
        <w:rPr>
          <w:rFonts w:asciiTheme="majorHAnsi" w:hAnsiTheme="majorHAnsi"/>
          <w:sz w:val="22"/>
          <w:szCs w:val="22"/>
        </w:rPr>
        <w:sectPr w:rsidR="006A4D1F" w:rsidSect="004F123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CC312AF" w14:textId="77777777" w:rsidR="006A4D1F" w:rsidRPr="00A14AAB" w:rsidRDefault="006A4D1F" w:rsidP="00AC4442">
      <w:pPr>
        <w:rPr>
          <w:rFonts w:asciiTheme="majorHAnsi" w:hAnsiTheme="majorHAnsi"/>
          <w:sz w:val="22"/>
          <w:szCs w:val="22"/>
        </w:rPr>
      </w:pPr>
      <w:r w:rsidRPr="00A14AAB">
        <w:rPr>
          <w:rFonts w:asciiTheme="majorHAnsi" w:hAnsiTheme="majorHAnsi"/>
          <w:b/>
          <w:sz w:val="22"/>
          <w:szCs w:val="22"/>
        </w:rPr>
        <w:t xml:space="preserve">Table S2. </w:t>
      </w:r>
      <w:r w:rsidRPr="00A14AAB">
        <w:rPr>
          <w:rFonts w:asciiTheme="majorHAnsi" w:hAnsiTheme="majorHAnsi"/>
          <w:sz w:val="22"/>
          <w:szCs w:val="22"/>
        </w:rPr>
        <w:t xml:space="preserve">Primers used to clone genes from </w:t>
      </w:r>
      <w:proofErr w:type="spellStart"/>
      <w:r w:rsidRPr="00A14AAB">
        <w:rPr>
          <w:rFonts w:asciiTheme="majorHAnsi" w:hAnsiTheme="majorHAnsi"/>
          <w:sz w:val="22"/>
          <w:szCs w:val="22"/>
        </w:rPr>
        <w:t>cDNA</w:t>
      </w:r>
      <w:proofErr w:type="spellEnd"/>
      <w:r w:rsidRPr="00A14AAB">
        <w:rPr>
          <w:rFonts w:asciiTheme="majorHAnsi" w:hAnsiTheme="majorHAnsi"/>
          <w:sz w:val="22"/>
          <w:szCs w:val="22"/>
        </w:rPr>
        <w:t xml:space="preserve"> libraries</w:t>
      </w:r>
    </w:p>
    <w:p w14:paraId="72B09180" w14:textId="77777777" w:rsidR="006A4D1F" w:rsidRPr="00A14AAB" w:rsidRDefault="006A4D1F" w:rsidP="00AC4442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3253"/>
        <w:gridCol w:w="3244"/>
        <w:gridCol w:w="1085"/>
      </w:tblGrid>
      <w:tr w:rsidR="00A14AAB" w:rsidRPr="00A14AAB" w14:paraId="16C14ABE" w14:textId="77777777" w:rsidTr="00A14AAB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ACAC8BE" w14:textId="77777777" w:rsidR="00A14AAB" w:rsidRPr="00A14AAB" w:rsidRDefault="00A14AAB" w:rsidP="00053F4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b/>
                <w:sz w:val="22"/>
                <w:szCs w:val="22"/>
              </w:rPr>
              <w:t>gene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0841AEE" w14:textId="77777777" w:rsidR="00A14AAB" w:rsidRPr="00A14AAB" w:rsidRDefault="00A14AAB" w:rsidP="00053F4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b/>
                <w:sz w:val="22"/>
                <w:szCs w:val="22"/>
              </w:rPr>
              <w:t>forward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70A0AAD" w14:textId="77777777" w:rsidR="00A14AAB" w:rsidRPr="00A14AAB" w:rsidRDefault="00A14AAB" w:rsidP="00053F48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7489677" w14:textId="77777777" w:rsidR="00A14AAB" w:rsidRPr="00A14AAB" w:rsidRDefault="00A14AAB" w:rsidP="00053F4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b/>
                <w:sz w:val="22"/>
                <w:szCs w:val="22"/>
              </w:rPr>
              <w:t>reverse</w:t>
            </w:r>
            <w:proofErr w:type="gramEnd"/>
          </w:p>
        </w:tc>
      </w:tr>
      <w:tr w:rsidR="00A14AAB" w:rsidRPr="00A14AAB" w14:paraId="7DB7659E" w14:textId="77777777" w:rsidTr="00A14AAB">
        <w:tc>
          <w:tcPr>
            <w:tcW w:w="2129" w:type="dxa"/>
            <w:tcBorders>
              <w:top w:val="single" w:sz="4" w:space="0" w:color="auto"/>
            </w:tcBorders>
          </w:tcPr>
          <w:p w14:paraId="105D2A00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lab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612106B5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AGTCAAAACCTGAATCTCTCACACG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B0B3D3F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GCCCGAACAAGAACACCGAAG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9397E85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455745BF" w14:textId="77777777" w:rsidTr="00A14AAB">
        <w:tc>
          <w:tcPr>
            <w:tcW w:w="2129" w:type="dxa"/>
          </w:tcPr>
          <w:p w14:paraId="7FC24C2A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pb</w:t>
            </w:r>
            <w:proofErr w:type="spellEnd"/>
            <w:proofErr w:type="gramEnd"/>
          </w:p>
        </w:tc>
        <w:tc>
          <w:tcPr>
            <w:tcW w:w="2129" w:type="dxa"/>
          </w:tcPr>
          <w:p w14:paraId="5BF0EB81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CATCCAAGCCACACAGTGAAGC</w:t>
            </w:r>
            <w:proofErr w:type="spellEnd"/>
          </w:p>
        </w:tc>
        <w:tc>
          <w:tcPr>
            <w:tcW w:w="2129" w:type="dxa"/>
          </w:tcPr>
          <w:p w14:paraId="4487A4A1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GGTTTGTCCCGAATAGTCTGGTG</w:t>
            </w:r>
            <w:proofErr w:type="spellEnd"/>
          </w:p>
        </w:tc>
        <w:tc>
          <w:tcPr>
            <w:tcW w:w="2129" w:type="dxa"/>
          </w:tcPr>
          <w:p w14:paraId="22C39C7E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34860BA4" w14:textId="77777777" w:rsidTr="00A14AAB">
        <w:tc>
          <w:tcPr>
            <w:tcW w:w="2129" w:type="dxa"/>
          </w:tcPr>
          <w:p w14:paraId="401B7E2A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hox3</w:t>
            </w:r>
            <w:proofErr w:type="gramEnd"/>
          </w:p>
        </w:tc>
        <w:tc>
          <w:tcPr>
            <w:tcW w:w="2129" w:type="dxa"/>
          </w:tcPr>
          <w:p w14:paraId="79C3D98F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GACAACCGCCTCATCCGATAG</w:t>
            </w:r>
            <w:proofErr w:type="spellEnd"/>
          </w:p>
        </w:tc>
        <w:tc>
          <w:tcPr>
            <w:tcW w:w="2129" w:type="dxa"/>
          </w:tcPr>
          <w:p w14:paraId="697E4E04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CGACACAGTGACTCCTGACACG</w:t>
            </w:r>
            <w:proofErr w:type="spellEnd"/>
          </w:p>
        </w:tc>
        <w:tc>
          <w:tcPr>
            <w:tcW w:w="2129" w:type="dxa"/>
          </w:tcPr>
          <w:p w14:paraId="2D83CE17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4E688A53" w14:textId="77777777" w:rsidTr="00A14AAB">
        <w:tc>
          <w:tcPr>
            <w:tcW w:w="2129" w:type="dxa"/>
          </w:tcPr>
          <w:p w14:paraId="157970C4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dfd</w:t>
            </w:r>
            <w:proofErr w:type="spellEnd"/>
            <w:proofErr w:type="gramEnd"/>
          </w:p>
        </w:tc>
        <w:tc>
          <w:tcPr>
            <w:tcW w:w="2129" w:type="dxa"/>
          </w:tcPr>
          <w:p w14:paraId="6EE7CF0A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TGTCGCCTCCCCATCACTCACCAAG</w:t>
            </w:r>
            <w:proofErr w:type="spellEnd"/>
          </w:p>
        </w:tc>
        <w:tc>
          <w:tcPr>
            <w:tcW w:w="2129" w:type="dxa"/>
          </w:tcPr>
          <w:p w14:paraId="4DFEA98B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TCAGAGCATCTATTTGAAAACCTGC</w:t>
            </w:r>
            <w:proofErr w:type="spellEnd"/>
          </w:p>
        </w:tc>
        <w:tc>
          <w:tcPr>
            <w:tcW w:w="2129" w:type="dxa"/>
          </w:tcPr>
          <w:p w14:paraId="3DBB1D87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2981E0CD" w14:textId="77777777" w:rsidTr="00A14AAB">
        <w:tc>
          <w:tcPr>
            <w:tcW w:w="2129" w:type="dxa"/>
          </w:tcPr>
          <w:p w14:paraId="1B8F7A88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lox5</w:t>
            </w:r>
            <w:proofErr w:type="gramEnd"/>
          </w:p>
        </w:tc>
        <w:tc>
          <w:tcPr>
            <w:tcW w:w="2129" w:type="dxa"/>
          </w:tcPr>
          <w:p w14:paraId="6A5C67DB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GGACTCGCAGCAAACTTATCTTCAC</w:t>
            </w:r>
            <w:proofErr w:type="spellEnd"/>
          </w:p>
        </w:tc>
        <w:tc>
          <w:tcPr>
            <w:tcW w:w="2129" w:type="dxa"/>
          </w:tcPr>
          <w:p w14:paraId="76091C17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TTCCATTTCATCCGCCTGTTC</w:t>
            </w:r>
            <w:proofErr w:type="spellEnd"/>
          </w:p>
        </w:tc>
        <w:tc>
          <w:tcPr>
            <w:tcW w:w="2129" w:type="dxa"/>
          </w:tcPr>
          <w:p w14:paraId="56878EE6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2752C3A2" w14:textId="77777777" w:rsidTr="00A14AAB">
        <w:tc>
          <w:tcPr>
            <w:tcW w:w="2129" w:type="dxa"/>
          </w:tcPr>
          <w:p w14:paraId="7699EABE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antp</w:t>
            </w:r>
            <w:proofErr w:type="spellEnd"/>
            <w:proofErr w:type="gramEnd"/>
          </w:p>
        </w:tc>
        <w:tc>
          <w:tcPr>
            <w:tcW w:w="2129" w:type="dxa"/>
          </w:tcPr>
          <w:p w14:paraId="09CF65CD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GCAGAAAAGAAAAGACCAGGACG</w:t>
            </w:r>
            <w:proofErr w:type="spellEnd"/>
          </w:p>
        </w:tc>
        <w:tc>
          <w:tcPr>
            <w:tcW w:w="2129" w:type="dxa"/>
          </w:tcPr>
          <w:p w14:paraId="748116CD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AACCCGCACAGTATTATGACCTTG</w:t>
            </w:r>
            <w:proofErr w:type="spellEnd"/>
          </w:p>
        </w:tc>
        <w:tc>
          <w:tcPr>
            <w:tcW w:w="2129" w:type="dxa"/>
          </w:tcPr>
          <w:p w14:paraId="1754B28F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19F126A6" w14:textId="77777777" w:rsidTr="00A14AAB">
        <w:tc>
          <w:tcPr>
            <w:tcW w:w="2129" w:type="dxa"/>
          </w:tcPr>
          <w:p w14:paraId="2D27F3B9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lox4</w:t>
            </w:r>
            <w:proofErr w:type="gramEnd"/>
          </w:p>
        </w:tc>
        <w:tc>
          <w:tcPr>
            <w:tcW w:w="2129" w:type="dxa"/>
          </w:tcPr>
          <w:p w14:paraId="70BDB9D3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CGTCTTGCCCTCGTTAGTTCAC</w:t>
            </w:r>
            <w:proofErr w:type="spellEnd"/>
          </w:p>
        </w:tc>
        <w:tc>
          <w:tcPr>
            <w:tcW w:w="2129" w:type="dxa"/>
          </w:tcPr>
          <w:p w14:paraId="398EC7A4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CTCGTTCTCCACATAAGCAAGGAC</w:t>
            </w:r>
            <w:proofErr w:type="spellEnd"/>
          </w:p>
        </w:tc>
        <w:tc>
          <w:tcPr>
            <w:tcW w:w="2129" w:type="dxa"/>
          </w:tcPr>
          <w:p w14:paraId="358DBF50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14AAB" w:rsidRPr="00A14AAB" w14:paraId="5B8D08E7" w14:textId="77777777" w:rsidTr="00A14AAB">
        <w:tc>
          <w:tcPr>
            <w:tcW w:w="2129" w:type="dxa"/>
          </w:tcPr>
          <w:p w14:paraId="536465D3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A14AAB">
              <w:rPr>
                <w:rFonts w:asciiTheme="majorHAnsi" w:hAnsiTheme="majorHAnsi"/>
                <w:sz w:val="22"/>
                <w:szCs w:val="22"/>
              </w:rPr>
              <w:t>post2</w:t>
            </w:r>
            <w:proofErr w:type="gramEnd"/>
          </w:p>
        </w:tc>
        <w:tc>
          <w:tcPr>
            <w:tcW w:w="2129" w:type="dxa"/>
          </w:tcPr>
          <w:p w14:paraId="4DA34058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TGGGCACCTGTGGCTTACTG</w:t>
            </w:r>
            <w:proofErr w:type="spellEnd"/>
          </w:p>
        </w:tc>
        <w:tc>
          <w:tcPr>
            <w:tcW w:w="2129" w:type="dxa"/>
          </w:tcPr>
          <w:p w14:paraId="0AE85101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A14AAB">
              <w:rPr>
                <w:rFonts w:asciiTheme="majorHAnsi" w:hAnsiTheme="majorHAnsi"/>
                <w:sz w:val="22"/>
                <w:szCs w:val="22"/>
              </w:rPr>
              <w:t>TTTTCTTCCTTTTCATCCGTCG</w:t>
            </w:r>
            <w:proofErr w:type="spellEnd"/>
          </w:p>
        </w:tc>
        <w:tc>
          <w:tcPr>
            <w:tcW w:w="2129" w:type="dxa"/>
          </w:tcPr>
          <w:p w14:paraId="0D784F76" w14:textId="77777777" w:rsidR="00A14AAB" w:rsidRPr="00A14AAB" w:rsidRDefault="00A14AAB" w:rsidP="00053F48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4C9B781C" w14:textId="77777777" w:rsidR="006A4D1F" w:rsidRDefault="006A4D1F" w:rsidP="00A14AAB">
      <w:pPr>
        <w:rPr>
          <w:rFonts w:asciiTheme="majorHAnsi" w:hAnsiTheme="majorHAnsi"/>
          <w:sz w:val="22"/>
          <w:szCs w:val="22"/>
        </w:rPr>
      </w:pPr>
    </w:p>
    <w:p w14:paraId="035B9D1F" w14:textId="77777777" w:rsidR="00A14AAB" w:rsidRDefault="00A14AAB" w:rsidP="00A14AAB">
      <w:pPr>
        <w:rPr>
          <w:rFonts w:asciiTheme="majorHAnsi" w:hAnsiTheme="majorHAnsi"/>
          <w:sz w:val="22"/>
          <w:szCs w:val="22"/>
        </w:rPr>
      </w:pPr>
    </w:p>
    <w:p w14:paraId="6CA764A8" w14:textId="77777777" w:rsidR="00A14AAB" w:rsidRPr="00262177" w:rsidRDefault="00A14AAB" w:rsidP="00A14AAB">
      <w:pPr>
        <w:rPr>
          <w:rFonts w:asciiTheme="majorHAnsi" w:hAnsiTheme="majorHAnsi"/>
          <w:b/>
          <w:sz w:val="22"/>
          <w:szCs w:val="22"/>
        </w:rPr>
      </w:pPr>
      <w:r w:rsidRPr="00262177">
        <w:rPr>
          <w:rFonts w:asciiTheme="majorHAnsi" w:hAnsiTheme="majorHAnsi"/>
          <w:b/>
          <w:sz w:val="22"/>
          <w:szCs w:val="22"/>
        </w:rPr>
        <w:t xml:space="preserve">Alignment of Hox sequences used for phylogenetic analysis (Fig. 2) in </w:t>
      </w:r>
      <w:proofErr w:type="spellStart"/>
      <w:r w:rsidRPr="00262177">
        <w:rPr>
          <w:rFonts w:asciiTheme="majorHAnsi" w:hAnsiTheme="majorHAnsi"/>
          <w:b/>
          <w:sz w:val="22"/>
          <w:szCs w:val="22"/>
        </w:rPr>
        <w:t>FASTA</w:t>
      </w:r>
      <w:proofErr w:type="spellEnd"/>
      <w:r w:rsidRPr="00262177">
        <w:rPr>
          <w:rFonts w:asciiTheme="majorHAnsi" w:hAnsiTheme="majorHAnsi"/>
          <w:b/>
          <w:sz w:val="22"/>
          <w:szCs w:val="22"/>
        </w:rPr>
        <w:t xml:space="preserve"> format</w:t>
      </w:r>
      <w:r w:rsidR="00262177" w:rsidRPr="00262177">
        <w:rPr>
          <w:rFonts w:asciiTheme="majorHAnsi" w:hAnsiTheme="majorHAnsi"/>
          <w:b/>
          <w:sz w:val="22"/>
          <w:szCs w:val="22"/>
        </w:rPr>
        <w:t>:</w:t>
      </w:r>
    </w:p>
    <w:p w14:paraId="6CCD7C49" w14:textId="77777777" w:rsidR="00A14AAB" w:rsidRDefault="00A14AAB" w:rsidP="00A14AAB">
      <w:pPr>
        <w:rPr>
          <w:rFonts w:asciiTheme="majorHAnsi" w:hAnsiTheme="majorHAnsi"/>
          <w:sz w:val="22"/>
          <w:szCs w:val="22"/>
        </w:rPr>
      </w:pPr>
    </w:p>
    <w:p w14:paraId="2225F51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Lana_Lox5</w:t>
      </w:r>
    </w:p>
    <w:p w14:paraId="2537E42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IGYEQKRTRQTYTRYQTLELEKEFHYNRYLTRRRRIEIAHHLGLTERQIKIWFQNRRMKWKKENNIPKLTGP</w:t>
      </w:r>
    </w:p>
    <w:p w14:paraId="6C383E2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ano_Lox5</w:t>
      </w:r>
    </w:p>
    <w:p w14:paraId="44B5286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IGYEQKRTRQTYTRYQTLELEKEFHYNRYLTRRRRIEIAHALGLTERQIKIWFQNRRMKWKKENNIAKLTGP</w:t>
      </w:r>
    </w:p>
    <w:p w14:paraId="74DC915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au_Lox5</w:t>
      </w:r>
    </w:p>
    <w:p w14:paraId="4CC1D70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IGYEQKRTRQTYTRFQTLELEKEFHYNRYLTRRRRIEIAHALGLTERQIKIWFQNRRMKWKKENNVPKLTGP</w:t>
      </w:r>
    </w:p>
    <w:p w14:paraId="4364238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ha_Lox5</w:t>
      </w:r>
    </w:p>
    <w:p w14:paraId="73B2E98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IGYEQKRTRQTYTRFQTL</w:t>
      </w:r>
      <w:r>
        <w:rPr>
          <w:rFonts w:asciiTheme="majorHAnsi" w:hAnsiTheme="majorHAnsi"/>
          <w:sz w:val="20"/>
          <w:szCs w:val="20"/>
        </w:rPr>
        <w:t>ELEKEFHYNRYLTRRRRIEIAHSLGLTERQI</w:t>
      </w:r>
      <w:r w:rsidRPr="00A14AAB">
        <w:rPr>
          <w:rFonts w:asciiTheme="majorHAnsi" w:hAnsiTheme="majorHAnsi"/>
          <w:sz w:val="20"/>
          <w:szCs w:val="20"/>
        </w:rPr>
        <w:t>KIWFQNRRMKWKKENNVPKLTGP</w:t>
      </w:r>
    </w:p>
    <w:p w14:paraId="31B5957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Ttra_Lox5</w:t>
      </w:r>
    </w:p>
    <w:p w14:paraId="1E33E3B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IGYEQKRTRQTYTRYQTL</w:t>
      </w:r>
      <w:r>
        <w:rPr>
          <w:rFonts w:asciiTheme="majorHAnsi" w:hAnsiTheme="majorHAnsi"/>
          <w:sz w:val="20"/>
          <w:szCs w:val="20"/>
        </w:rPr>
        <w:t>ELEKEFHFNRYLTRRRRIEIAHALGLTERQI</w:t>
      </w:r>
      <w:r w:rsidRPr="00A14AAB">
        <w:rPr>
          <w:rFonts w:asciiTheme="majorHAnsi" w:hAnsiTheme="majorHAnsi"/>
          <w:sz w:val="20"/>
          <w:szCs w:val="20"/>
        </w:rPr>
        <w:t>KIWFQNRRMKWKKENNLPKLTGP</w:t>
      </w:r>
    </w:p>
    <w:p w14:paraId="47B33254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Lox5</w:t>
      </w:r>
    </w:p>
    <w:p w14:paraId="409E945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FGYEQKRTRQTYTRYQTL</w:t>
      </w:r>
      <w:r>
        <w:rPr>
          <w:rFonts w:asciiTheme="majorHAnsi" w:hAnsiTheme="majorHAnsi"/>
          <w:sz w:val="20"/>
          <w:szCs w:val="20"/>
        </w:rPr>
        <w:t>ELEKEFHYNRYLTRRRRIEIAHALQLTERQI</w:t>
      </w:r>
      <w:r w:rsidRPr="00A14AAB">
        <w:rPr>
          <w:rFonts w:asciiTheme="majorHAnsi" w:hAnsiTheme="majorHAnsi"/>
          <w:sz w:val="20"/>
          <w:szCs w:val="20"/>
        </w:rPr>
        <w:t>KIWFQNRRMKYKKENNISKLTGP</w:t>
      </w:r>
    </w:p>
    <w:p w14:paraId="1EAE711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Mala_Lox5</w:t>
      </w:r>
    </w:p>
    <w:p w14:paraId="2534D61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MPIEQKRTRQTYTRYQTL</w:t>
      </w:r>
      <w:r>
        <w:rPr>
          <w:rFonts w:asciiTheme="majorHAnsi" w:hAnsiTheme="majorHAnsi"/>
          <w:sz w:val="20"/>
          <w:szCs w:val="20"/>
        </w:rPr>
        <w:t>ELEKEFHFNKYLTRRRRIEIAHALGLTERQI</w:t>
      </w:r>
      <w:r w:rsidRPr="00A14AAB">
        <w:rPr>
          <w:rFonts w:asciiTheme="majorHAnsi" w:hAnsiTheme="majorHAnsi"/>
          <w:sz w:val="20"/>
          <w:szCs w:val="20"/>
        </w:rPr>
        <w:t>KIWFQNRRMKWKKENNLQKLTGP</w:t>
      </w:r>
    </w:p>
    <w:p w14:paraId="7705472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Lox5</w:t>
      </w:r>
    </w:p>
    <w:p w14:paraId="2087A27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MPIEQKRTRQTYTRYQTLELEKEFHFNKY</w:t>
      </w:r>
      <w:r>
        <w:rPr>
          <w:rFonts w:asciiTheme="majorHAnsi" w:hAnsiTheme="majorHAnsi"/>
          <w:sz w:val="20"/>
          <w:szCs w:val="20"/>
        </w:rPr>
        <w:t>LTRRRRIEIAHALGLSERQI</w:t>
      </w:r>
      <w:r w:rsidRPr="00A14AAB">
        <w:rPr>
          <w:rFonts w:asciiTheme="majorHAnsi" w:hAnsiTheme="majorHAnsi"/>
          <w:sz w:val="20"/>
          <w:szCs w:val="20"/>
        </w:rPr>
        <w:t>KIWFQNRRMKWKKENNLQKLTGP</w:t>
      </w:r>
    </w:p>
    <w:p w14:paraId="0E70C6D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Esco_Antp</w:t>
      </w:r>
      <w:proofErr w:type="spellEnd"/>
    </w:p>
    <w:p w14:paraId="1787DEA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YGPHRKRGRQTYTRYQT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KAEMPGTE</w:t>
      </w:r>
    </w:p>
    <w:p w14:paraId="52754BE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Mala_Antp</w:t>
      </w:r>
      <w:proofErr w:type="spellEnd"/>
    </w:p>
    <w:p w14:paraId="78EE200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FGPDRKRGRQTYTRYQTL</w:t>
      </w:r>
      <w:r>
        <w:rPr>
          <w:rFonts w:asciiTheme="majorHAnsi" w:hAnsiTheme="majorHAnsi"/>
          <w:sz w:val="20"/>
          <w:szCs w:val="20"/>
        </w:rPr>
        <w:t>ELEKEFHFNKYLTRRRRIEIAHALCLTERQI</w:t>
      </w:r>
      <w:r w:rsidRPr="00A14AAB">
        <w:rPr>
          <w:rFonts w:asciiTheme="majorHAnsi" w:hAnsiTheme="majorHAnsi"/>
          <w:sz w:val="20"/>
          <w:szCs w:val="20"/>
        </w:rPr>
        <w:t>KIWFQNRRMKWKKENKPSEGGTS</w:t>
      </w:r>
    </w:p>
    <w:p w14:paraId="624FAC7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Antp</w:t>
      </w:r>
      <w:proofErr w:type="spellEnd"/>
    </w:p>
    <w:p w14:paraId="25976DA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FGPDRKRGRQTYTRFQTL</w:t>
      </w:r>
      <w:r>
        <w:rPr>
          <w:rFonts w:asciiTheme="majorHAnsi" w:hAnsiTheme="majorHAnsi"/>
          <w:sz w:val="20"/>
          <w:szCs w:val="20"/>
        </w:rPr>
        <w:t>ELEKEFHFNKYLTRRRRIEIAHALCLTERQI</w:t>
      </w:r>
      <w:r w:rsidRPr="00A14AAB">
        <w:rPr>
          <w:rFonts w:asciiTheme="majorHAnsi" w:hAnsiTheme="majorHAnsi"/>
          <w:sz w:val="20"/>
          <w:szCs w:val="20"/>
        </w:rPr>
        <w:t>KIWFQNRRMKWKKENKQPNGPNC</w:t>
      </w:r>
    </w:p>
    <w:p w14:paraId="3D566A2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Lox5</w:t>
      </w:r>
    </w:p>
    <w:p w14:paraId="3732FC6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VTYEQKRTRQTYTRYQTL</w:t>
      </w:r>
      <w:r>
        <w:rPr>
          <w:rFonts w:asciiTheme="majorHAnsi" w:hAnsiTheme="majorHAnsi"/>
          <w:sz w:val="20"/>
          <w:szCs w:val="20"/>
        </w:rPr>
        <w:t>ELEKEFHFNRYLTRRRRIEIAHLLGLTERQI</w:t>
      </w:r>
      <w:r w:rsidRPr="00A14AAB">
        <w:rPr>
          <w:rFonts w:asciiTheme="majorHAnsi" w:hAnsiTheme="majorHAnsi"/>
          <w:sz w:val="20"/>
          <w:szCs w:val="20"/>
        </w:rPr>
        <w:t>KIWFQNRRMKWKKDNNIPKLTGP</w:t>
      </w:r>
    </w:p>
    <w:p w14:paraId="3A0A225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Esco_Lox5</w:t>
      </w:r>
    </w:p>
    <w:p w14:paraId="31D4F19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TAYEQKRTRQTYTRFQTL</w:t>
      </w:r>
      <w:r>
        <w:rPr>
          <w:rFonts w:asciiTheme="majorHAnsi" w:hAnsiTheme="majorHAnsi"/>
          <w:sz w:val="20"/>
          <w:szCs w:val="20"/>
        </w:rPr>
        <w:t>ELEKEFHFNRYLTRRRRIEIAHSLGLSERQI</w:t>
      </w:r>
      <w:r w:rsidRPr="00A14AAB">
        <w:rPr>
          <w:rFonts w:asciiTheme="majorHAnsi" w:hAnsiTheme="majorHAnsi"/>
          <w:sz w:val="20"/>
          <w:szCs w:val="20"/>
        </w:rPr>
        <w:t>KIWFQNRRMKWKKENNVSKLTGP</w:t>
      </w:r>
    </w:p>
    <w:p w14:paraId="51445930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7</w:t>
      </w:r>
    </w:p>
    <w:p w14:paraId="461E568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VHFEQKRTRQTYTRYQTL</w:t>
      </w:r>
      <w:r>
        <w:rPr>
          <w:rFonts w:asciiTheme="majorHAnsi" w:hAnsiTheme="majorHAnsi"/>
          <w:sz w:val="20"/>
          <w:szCs w:val="20"/>
        </w:rPr>
        <w:t>ELEKEFHFNRYLTRRRRIEVAHMLGLTERQI</w:t>
      </w:r>
      <w:r w:rsidRPr="00A14AAB">
        <w:rPr>
          <w:rFonts w:asciiTheme="majorHAnsi" w:hAnsiTheme="majorHAnsi"/>
          <w:sz w:val="20"/>
          <w:szCs w:val="20"/>
        </w:rPr>
        <w:t>KIWFQNRRMKWKKENNVSKLTGP</w:t>
      </w:r>
    </w:p>
    <w:p w14:paraId="14EAA648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Lox5</w:t>
      </w:r>
    </w:p>
    <w:p w14:paraId="08F9C9D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VHFEQKRTRQTYTRYQTL</w:t>
      </w:r>
      <w:r>
        <w:rPr>
          <w:rFonts w:asciiTheme="majorHAnsi" w:hAnsiTheme="majorHAnsi"/>
          <w:sz w:val="20"/>
          <w:szCs w:val="20"/>
        </w:rPr>
        <w:t>ELEKEFHFNRYLTRRRRIEVAHMLGLTERQI</w:t>
      </w:r>
      <w:r w:rsidRPr="00A14AAB">
        <w:rPr>
          <w:rFonts w:asciiTheme="majorHAnsi" w:hAnsiTheme="majorHAnsi"/>
          <w:sz w:val="20"/>
          <w:szCs w:val="20"/>
        </w:rPr>
        <w:t>KIWFQNRRMKWKKDNNVSKVTGP</w:t>
      </w:r>
    </w:p>
    <w:p w14:paraId="71C0DAA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ScrA</w:t>
      </w:r>
      <w:proofErr w:type="spellEnd"/>
    </w:p>
    <w:p w14:paraId="0E901BB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IE-KRTRTSYTRYQTLELEKEFHFNRYLTRRRRIEIAHALNLTERQIKIWFQNRRMKWKKEQKLAHITKS</w:t>
      </w:r>
    </w:p>
    <w:p w14:paraId="498340F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ScrB</w:t>
      </w:r>
      <w:proofErr w:type="spellEnd"/>
    </w:p>
    <w:p w14:paraId="4B606AF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IE-KRTRTSYTRYQTL</w:t>
      </w:r>
      <w:r>
        <w:rPr>
          <w:rFonts w:asciiTheme="majorHAnsi" w:hAnsiTheme="majorHAnsi"/>
          <w:sz w:val="20"/>
          <w:szCs w:val="20"/>
        </w:rPr>
        <w:t>ELEKEFHFNRYLTRRRRIEIAHALNLTERQI</w:t>
      </w:r>
      <w:r w:rsidRPr="00A14AAB">
        <w:rPr>
          <w:rFonts w:asciiTheme="majorHAnsi" w:hAnsiTheme="majorHAnsi"/>
          <w:sz w:val="20"/>
          <w:szCs w:val="20"/>
        </w:rPr>
        <w:t>KIWFQNRRMKWKKEQKLAHITKS</w:t>
      </w:r>
    </w:p>
    <w:p w14:paraId="4CF4961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Mala_Scr</w:t>
      </w:r>
      <w:proofErr w:type="spellEnd"/>
    </w:p>
    <w:p w14:paraId="5E2FD78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MESKRTRTSYTRYQTL</w:t>
      </w:r>
      <w:r>
        <w:rPr>
          <w:rFonts w:asciiTheme="majorHAnsi" w:hAnsiTheme="majorHAnsi"/>
          <w:sz w:val="20"/>
          <w:szCs w:val="20"/>
        </w:rPr>
        <w:t>ELEKEFHFNRYLTRRRRIEIAHALNLTERQI</w:t>
      </w:r>
      <w:r w:rsidRPr="00A14AAB">
        <w:rPr>
          <w:rFonts w:asciiTheme="majorHAnsi" w:hAnsiTheme="majorHAnsi"/>
          <w:sz w:val="20"/>
          <w:szCs w:val="20"/>
        </w:rPr>
        <w:t>KIWFQNRRMKWKKEQKLAHITKS</w:t>
      </w:r>
    </w:p>
    <w:p w14:paraId="6C6D80E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Lana_Scr</w:t>
      </w:r>
      <w:proofErr w:type="spellEnd"/>
    </w:p>
    <w:p w14:paraId="3FF73D1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IESKRTRTSYTRHQTL</w:t>
      </w:r>
      <w:r>
        <w:rPr>
          <w:rFonts w:asciiTheme="majorHAnsi" w:hAnsiTheme="majorHAnsi"/>
          <w:sz w:val="20"/>
          <w:szCs w:val="20"/>
        </w:rPr>
        <w:t>ELEKEFHFNRYLTRRRRIEIAHALNLTERQI</w:t>
      </w:r>
      <w:r w:rsidRPr="00A14AAB">
        <w:rPr>
          <w:rFonts w:asciiTheme="majorHAnsi" w:hAnsiTheme="majorHAnsi"/>
          <w:sz w:val="20"/>
          <w:szCs w:val="20"/>
        </w:rPr>
        <w:t>KIWFQNRRMKWKKEQKLAHLTKT</w:t>
      </w:r>
    </w:p>
    <w:p w14:paraId="0AEE878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ano_Scr</w:t>
      </w:r>
      <w:proofErr w:type="spellEnd"/>
    </w:p>
    <w:p w14:paraId="7BD1EB0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DNKRTRTSYTRHQTL</w:t>
      </w:r>
      <w:r>
        <w:rPr>
          <w:rFonts w:asciiTheme="majorHAnsi" w:hAnsiTheme="majorHAnsi"/>
          <w:sz w:val="20"/>
          <w:szCs w:val="20"/>
        </w:rPr>
        <w:t>ELEKEFHFNRYLTRRRRIEIAHALNLTERQI</w:t>
      </w:r>
      <w:r w:rsidRPr="00A14AAB">
        <w:rPr>
          <w:rFonts w:asciiTheme="majorHAnsi" w:hAnsiTheme="majorHAnsi"/>
          <w:sz w:val="20"/>
          <w:szCs w:val="20"/>
        </w:rPr>
        <w:t>KIWFQNRRMKWKKEQKLAHLTKT</w:t>
      </w:r>
    </w:p>
    <w:p w14:paraId="3F336DF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Ttra_Scr</w:t>
      </w:r>
      <w:proofErr w:type="spellEnd"/>
    </w:p>
    <w:p w14:paraId="330DD27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NAESKRTRTSYTRHQTL</w:t>
      </w:r>
      <w:r>
        <w:rPr>
          <w:rFonts w:asciiTheme="majorHAnsi" w:hAnsiTheme="majorHAnsi"/>
          <w:sz w:val="20"/>
          <w:szCs w:val="20"/>
        </w:rPr>
        <w:t>ELEKEFHFNRYLTRRRRIEIAHALNLTERQI</w:t>
      </w:r>
      <w:r w:rsidRPr="00A14AAB">
        <w:rPr>
          <w:rFonts w:asciiTheme="majorHAnsi" w:hAnsiTheme="majorHAnsi"/>
          <w:sz w:val="20"/>
          <w:szCs w:val="20"/>
        </w:rPr>
        <w:t>KIWFQNRRMKWKKEQKVSHITKN</w:t>
      </w:r>
    </w:p>
    <w:p w14:paraId="34506BF0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Scr</w:t>
      </w:r>
      <w:proofErr w:type="spellEnd"/>
    </w:p>
    <w:p w14:paraId="0C4992F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ADNKRTRTSYTRHQTL</w:t>
      </w:r>
      <w:r>
        <w:rPr>
          <w:rFonts w:asciiTheme="majorHAnsi" w:hAnsiTheme="majorHAnsi"/>
          <w:sz w:val="20"/>
          <w:szCs w:val="20"/>
        </w:rPr>
        <w:t>ELEKEFHFNRYLTRRRRIEIAHSLNLTERQI</w:t>
      </w:r>
      <w:r w:rsidRPr="00A14AAB">
        <w:rPr>
          <w:rFonts w:asciiTheme="majorHAnsi" w:hAnsiTheme="majorHAnsi"/>
          <w:sz w:val="20"/>
          <w:szCs w:val="20"/>
        </w:rPr>
        <w:t>KIWFQNRRMKWKKEHKLAHLAKS</w:t>
      </w:r>
    </w:p>
    <w:p w14:paraId="7D978064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ur_Lox5</w:t>
      </w:r>
    </w:p>
    <w:p w14:paraId="38256FC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YEQKRTRQTYTRYQTL</w:t>
      </w:r>
      <w:r>
        <w:rPr>
          <w:rFonts w:asciiTheme="majorHAnsi" w:hAnsiTheme="majorHAnsi"/>
          <w:sz w:val="20"/>
          <w:szCs w:val="20"/>
        </w:rPr>
        <w:t>ELEKEFHYNRYLTRRRRIEIAHTLGLTERQI</w:t>
      </w:r>
      <w:r w:rsidRPr="00A14AAB">
        <w:rPr>
          <w:rFonts w:asciiTheme="majorHAnsi" w:hAnsiTheme="majorHAnsi"/>
          <w:sz w:val="20"/>
          <w:szCs w:val="20"/>
        </w:rPr>
        <w:t>KIWFQNRRMKWKKENNIAKLTG-</w:t>
      </w:r>
    </w:p>
    <w:p w14:paraId="0F3E9524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Fenf_Hox6</w:t>
      </w:r>
    </w:p>
    <w:p w14:paraId="6EEC4A1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FDRKRGRQTYTRYQTLEL</w:t>
      </w:r>
      <w:r>
        <w:rPr>
          <w:rFonts w:asciiTheme="majorHAnsi" w:hAnsiTheme="majorHAnsi"/>
          <w:sz w:val="20"/>
          <w:szCs w:val="20"/>
        </w:rPr>
        <w:t>EKEFHFNRYLTRRRRIDIAHALCLTERQI</w:t>
      </w:r>
      <w:r w:rsidRPr="00A14AAB">
        <w:rPr>
          <w:rFonts w:asciiTheme="majorHAnsi" w:hAnsiTheme="majorHAnsi"/>
          <w:sz w:val="20"/>
          <w:szCs w:val="20"/>
        </w:rPr>
        <w:t>KIWFQNRRMKWKKEQKAALGVGM</w:t>
      </w:r>
    </w:p>
    <w:p w14:paraId="79E411A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Obim_Antp</w:t>
      </w:r>
      <w:proofErr w:type="spellEnd"/>
    </w:p>
    <w:p w14:paraId="3D86FD4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HRKRGRQTYTRYQT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KAEVPVSE</w:t>
      </w:r>
    </w:p>
    <w:p w14:paraId="7EAF6821" w14:textId="77777777" w:rsidR="00262177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Fenf_Hox5</w:t>
      </w:r>
    </w:p>
    <w:p w14:paraId="2A3AA3F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LGIDQKRTRQTYTRHQTL</w:t>
      </w:r>
      <w:r>
        <w:rPr>
          <w:rFonts w:asciiTheme="majorHAnsi" w:hAnsiTheme="majorHAnsi"/>
          <w:sz w:val="20"/>
          <w:szCs w:val="20"/>
        </w:rPr>
        <w:t>ELEKEFHFNRYLTRRRRIEIVHALGLTERQI</w:t>
      </w:r>
      <w:r w:rsidRPr="00A14AAB">
        <w:rPr>
          <w:rFonts w:asciiTheme="majorHAnsi" w:hAnsiTheme="majorHAnsi"/>
          <w:sz w:val="20"/>
          <w:szCs w:val="20"/>
        </w:rPr>
        <w:t>KIWFQNRRMKWKKENNLKSINDA</w:t>
      </w:r>
    </w:p>
    <w:p w14:paraId="26B0020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ano_Dfd</w:t>
      </w:r>
      <w:proofErr w:type="spellEnd"/>
    </w:p>
    <w:p w14:paraId="494AD09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YNGLEPKRS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562FEE1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Ttra_Dfd</w:t>
      </w:r>
      <w:proofErr w:type="spellEnd"/>
    </w:p>
    <w:p w14:paraId="07CECB8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YNGLEPKRS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23625FE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au_Dfd</w:t>
      </w:r>
      <w:proofErr w:type="spellEnd"/>
    </w:p>
    <w:p w14:paraId="10059EF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YNGLESKRT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42B0749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Dfd</w:t>
      </w:r>
      <w:proofErr w:type="spellEnd"/>
    </w:p>
    <w:p w14:paraId="0674F52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YNGMESKRT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4FECE90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Lana_Dfd</w:t>
      </w:r>
      <w:proofErr w:type="spellEnd"/>
    </w:p>
    <w:p w14:paraId="4EB3820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YNGLEPKRSRTAYTRHQIL</w:t>
      </w:r>
      <w:r>
        <w:rPr>
          <w:rFonts w:asciiTheme="majorHAnsi" w:hAnsiTheme="majorHAnsi"/>
          <w:sz w:val="20"/>
          <w:szCs w:val="20"/>
        </w:rPr>
        <w:t>ELEKEFHFNRYLTRRRRIEIAHSLCLTERQI</w:t>
      </w:r>
      <w:r w:rsidRPr="00A14AAB">
        <w:rPr>
          <w:rFonts w:asciiTheme="majorHAnsi" w:hAnsiTheme="majorHAnsi"/>
          <w:sz w:val="20"/>
          <w:szCs w:val="20"/>
        </w:rPr>
        <w:t>KIWFQNRRMKWKKEHKLPNTKNK</w:t>
      </w:r>
    </w:p>
    <w:p w14:paraId="57916A3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Mala_Dfd</w:t>
      </w:r>
      <w:proofErr w:type="spellEnd"/>
    </w:p>
    <w:p w14:paraId="00A4A7F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FNGGENKRT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LR</w:t>
      </w:r>
    </w:p>
    <w:p w14:paraId="47CD268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DfdA</w:t>
      </w:r>
      <w:proofErr w:type="spellEnd"/>
    </w:p>
    <w:p w14:paraId="244B8A1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FSSGENKRT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LR</w:t>
      </w:r>
    </w:p>
    <w:p w14:paraId="00FD8E7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DfdB</w:t>
      </w:r>
      <w:proofErr w:type="spellEnd"/>
    </w:p>
    <w:p w14:paraId="1A502E1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FSSGENKRTRTAYTRHQIL</w:t>
      </w:r>
      <w:r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HKLPNTKLR</w:t>
      </w:r>
    </w:p>
    <w:p w14:paraId="1105430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Hox4</w:t>
      </w:r>
    </w:p>
    <w:p w14:paraId="11E8857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SLVSESKRNRTAYTRHQIL</w:t>
      </w:r>
      <w:r>
        <w:rPr>
          <w:rFonts w:asciiTheme="majorHAnsi" w:hAnsiTheme="majorHAnsi"/>
          <w:sz w:val="20"/>
          <w:szCs w:val="20"/>
        </w:rPr>
        <w:t>ELEKEFHFNRYLTRRRRIEIAHTLCLS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205537B5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Dfd</w:t>
      </w:r>
      <w:proofErr w:type="spellEnd"/>
    </w:p>
    <w:p w14:paraId="0046D43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DSKRTRTAYTRHQIL</w:t>
      </w:r>
      <w:r w:rsidR="00053F48">
        <w:rPr>
          <w:rFonts w:asciiTheme="majorHAnsi" w:hAnsiTheme="majorHAnsi"/>
          <w:sz w:val="20"/>
          <w:szCs w:val="20"/>
        </w:rPr>
        <w:t>ELEKEFHFNRYLTRRRRIEIAHTLCLSERQI</w:t>
      </w:r>
      <w:r w:rsidRPr="00A14AAB">
        <w:rPr>
          <w:rFonts w:asciiTheme="majorHAnsi" w:hAnsiTheme="majorHAnsi"/>
          <w:sz w:val="20"/>
          <w:szCs w:val="20"/>
        </w:rPr>
        <w:t>KIWFQNRRMKWKKEHKLPNTKTR</w:t>
      </w:r>
    </w:p>
    <w:p w14:paraId="384704D3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Fenf_Hox4</w:t>
      </w:r>
    </w:p>
    <w:p w14:paraId="1790EA8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NFAGEPKRARTAYTRHQVL</w:t>
      </w:r>
      <w:r w:rsidR="00053F48"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DHKLPNTKTV</w:t>
      </w:r>
    </w:p>
    <w:p w14:paraId="2D81513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Lana_Antp</w:t>
      </w:r>
      <w:proofErr w:type="spellEnd"/>
    </w:p>
    <w:p w14:paraId="5515C2E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DRKRGRQTYSRHQTL</w:t>
      </w:r>
      <w:r w:rsidR="00053F48"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KGIELSRD</w:t>
      </w:r>
    </w:p>
    <w:p w14:paraId="3EE432C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ano_Antp</w:t>
      </w:r>
      <w:proofErr w:type="spellEnd"/>
    </w:p>
    <w:p w14:paraId="537BC71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FGPDRKRGRQTYSRHQTL</w:t>
      </w:r>
      <w:r w:rsidR="00053F48"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RGADLQRD</w:t>
      </w:r>
    </w:p>
    <w:p w14:paraId="4E929BC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Ttra_Antp</w:t>
      </w:r>
      <w:proofErr w:type="spellEnd"/>
    </w:p>
    <w:p w14:paraId="696FA90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G-GPDRKRGRQTYSRHQTL</w:t>
      </w:r>
      <w:r w:rsidR="00053F48"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KQEESMKN</w:t>
      </w:r>
    </w:p>
    <w:p w14:paraId="7BB4CCDB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ur_Dfda</w:t>
      </w:r>
      <w:proofErr w:type="spellEnd"/>
    </w:p>
    <w:p w14:paraId="6223E0C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LDPKRARTAYTRHQIL</w:t>
      </w:r>
      <w:r w:rsidR="00053F48">
        <w:rPr>
          <w:rFonts w:asciiTheme="majorHAnsi" w:hAnsiTheme="majorHAnsi"/>
          <w:sz w:val="20"/>
          <w:szCs w:val="20"/>
        </w:rPr>
        <w:t>ELEKEFHFNRYLTRRRRIEIAHTLDLSERQI</w:t>
      </w:r>
      <w:r w:rsidRPr="00A14AAB">
        <w:rPr>
          <w:rFonts w:asciiTheme="majorHAnsi" w:hAnsiTheme="majorHAnsi"/>
          <w:sz w:val="20"/>
          <w:szCs w:val="20"/>
        </w:rPr>
        <w:t>KIWFQNRRMKWKKEHKLPNTKGK</w:t>
      </w:r>
    </w:p>
    <w:p w14:paraId="1573DA0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Esco_Scr</w:t>
      </w:r>
      <w:proofErr w:type="spellEnd"/>
    </w:p>
    <w:p w14:paraId="188062A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-DGESKRSRTSYTRHQTL</w:t>
      </w:r>
      <w:r w:rsidR="00053F48">
        <w:rPr>
          <w:rFonts w:asciiTheme="majorHAnsi" w:hAnsiTheme="majorHAnsi"/>
          <w:sz w:val="20"/>
          <w:szCs w:val="20"/>
        </w:rPr>
        <w:t>ELEKEFHYNKYLTRRRRIEIAHALNLTERQI</w:t>
      </w:r>
      <w:r w:rsidRPr="00A14AAB">
        <w:rPr>
          <w:rFonts w:asciiTheme="majorHAnsi" w:hAnsiTheme="majorHAnsi"/>
          <w:sz w:val="20"/>
          <w:szCs w:val="20"/>
        </w:rPr>
        <w:t>KIWFQNRRMKWKKEHKLSHIAKN</w:t>
      </w:r>
    </w:p>
    <w:p w14:paraId="1054D91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Obim_Scr</w:t>
      </w:r>
      <w:proofErr w:type="spellEnd"/>
    </w:p>
    <w:p w14:paraId="2219F57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-DGESKRSRTSYTRHQTL</w:t>
      </w:r>
      <w:r w:rsidR="00053F48">
        <w:rPr>
          <w:rFonts w:asciiTheme="majorHAnsi" w:hAnsiTheme="majorHAnsi"/>
          <w:sz w:val="20"/>
          <w:szCs w:val="20"/>
        </w:rPr>
        <w:t>ELEKEFHYNKYLTRRRRIEIAHALNLTERQI</w:t>
      </w:r>
      <w:r w:rsidRPr="00A14AAB">
        <w:rPr>
          <w:rFonts w:asciiTheme="majorHAnsi" w:hAnsiTheme="majorHAnsi"/>
          <w:sz w:val="20"/>
          <w:szCs w:val="20"/>
        </w:rPr>
        <w:t>KIWFQNRRMKWKKEHKLSHIAKN</w:t>
      </w:r>
    </w:p>
    <w:p w14:paraId="58EABE74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5</w:t>
      </w:r>
    </w:p>
    <w:p w14:paraId="40995B6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GNDADSKRSRTSYTRHQTL</w:t>
      </w:r>
      <w:r w:rsidR="00053F48">
        <w:rPr>
          <w:rFonts w:asciiTheme="majorHAnsi" w:hAnsiTheme="majorHAnsi"/>
          <w:sz w:val="20"/>
          <w:szCs w:val="20"/>
        </w:rPr>
        <w:t>ELEKEFHYNKYLTRRRRIEIAHALNLTERQI</w:t>
      </w:r>
      <w:r w:rsidRPr="00A14AAB">
        <w:rPr>
          <w:rFonts w:asciiTheme="majorHAnsi" w:hAnsiTheme="majorHAnsi"/>
          <w:sz w:val="20"/>
          <w:szCs w:val="20"/>
        </w:rPr>
        <w:t>KIWFQNRRMKWKKDHKLSHIAKN</w:t>
      </w:r>
    </w:p>
    <w:p w14:paraId="56538003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Antp</w:t>
      </w:r>
      <w:proofErr w:type="spellEnd"/>
    </w:p>
    <w:p w14:paraId="5C62E2E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KAGPERKRGRQTYTRYQTL</w:t>
      </w:r>
      <w:r w:rsidR="00053F48">
        <w:rPr>
          <w:rFonts w:asciiTheme="majorHAnsi" w:hAnsiTheme="majorHAnsi"/>
          <w:sz w:val="20"/>
          <w:szCs w:val="20"/>
        </w:rPr>
        <w:t>ELEKEFHFNRYLTRRRRIEIAHALCLTERQI</w:t>
      </w:r>
      <w:r w:rsidRPr="00A14AAB">
        <w:rPr>
          <w:rFonts w:asciiTheme="majorHAnsi" w:hAnsiTheme="majorHAnsi"/>
          <w:sz w:val="20"/>
          <w:szCs w:val="20"/>
        </w:rPr>
        <w:t>KIWFQNRRMKWKKENRQIEVLRQ</w:t>
      </w:r>
    </w:p>
    <w:p w14:paraId="58A6D23D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Fenf_Hox8</w:t>
      </w:r>
    </w:p>
    <w:p w14:paraId="12DC5BB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PRKRGRQTYTRYQTL</w:t>
      </w:r>
      <w:r w:rsidR="00053F48">
        <w:rPr>
          <w:rFonts w:asciiTheme="majorHAnsi" w:hAnsiTheme="majorHAnsi"/>
          <w:sz w:val="20"/>
          <w:szCs w:val="20"/>
        </w:rPr>
        <w:t>ELEKEFHFNRYLTRRRRIEMAHALCLTERQI</w:t>
      </w:r>
      <w:r w:rsidRPr="00A14AAB">
        <w:rPr>
          <w:rFonts w:asciiTheme="majorHAnsi" w:hAnsiTheme="majorHAnsi"/>
          <w:sz w:val="20"/>
          <w:szCs w:val="20"/>
        </w:rPr>
        <w:t>KIWFQNRRMKEKKEKQKIEEMKV</w:t>
      </w:r>
    </w:p>
    <w:p w14:paraId="2AB6F7A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Mala_Lox4</w:t>
      </w:r>
    </w:p>
    <w:p w14:paraId="4847DE1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YQTL</w:t>
      </w:r>
      <w:r w:rsidR="00053F48">
        <w:rPr>
          <w:rFonts w:asciiTheme="majorHAnsi" w:hAnsiTheme="majorHAnsi"/>
          <w:sz w:val="20"/>
          <w:szCs w:val="20"/>
        </w:rPr>
        <w:t>ELEKEFQFNHYLTRRRRIEIAHSLCLTERQI</w:t>
      </w:r>
      <w:r w:rsidRPr="00A14AAB">
        <w:rPr>
          <w:rFonts w:asciiTheme="majorHAnsi" w:hAnsiTheme="majorHAnsi"/>
          <w:sz w:val="20"/>
          <w:szCs w:val="20"/>
        </w:rPr>
        <w:t>KIWFQNRRMKLKKERQQIKELND</w:t>
      </w:r>
    </w:p>
    <w:p w14:paraId="082108E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Lox4</w:t>
      </w:r>
    </w:p>
    <w:p w14:paraId="766058B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YQTL</w:t>
      </w:r>
      <w:r w:rsidR="00053F48">
        <w:rPr>
          <w:rFonts w:asciiTheme="majorHAnsi" w:hAnsiTheme="majorHAnsi"/>
          <w:sz w:val="20"/>
          <w:szCs w:val="20"/>
        </w:rPr>
        <w:t>ELEKEFQFNHYLTRRRRIEIAHSLCLTERQI</w:t>
      </w:r>
      <w:r w:rsidRPr="00A14AAB">
        <w:rPr>
          <w:rFonts w:asciiTheme="majorHAnsi" w:hAnsiTheme="majorHAnsi"/>
          <w:sz w:val="20"/>
          <w:szCs w:val="20"/>
        </w:rPr>
        <w:t>KIWFQNRRMKLKKERQQIKELND</w:t>
      </w:r>
    </w:p>
    <w:p w14:paraId="6939596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Ttra_Lox4</w:t>
      </w:r>
    </w:p>
    <w:p w14:paraId="582778F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YQTL</w:t>
      </w:r>
      <w:r w:rsidR="00053F48">
        <w:rPr>
          <w:rFonts w:asciiTheme="majorHAnsi" w:hAnsiTheme="majorHAnsi"/>
          <w:sz w:val="20"/>
          <w:szCs w:val="20"/>
        </w:rPr>
        <w:t>ELEKEFQFNHYLTRKRRIEVAHALCLTERQI</w:t>
      </w:r>
      <w:r w:rsidRPr="00A14AAB">
        <w:rPr>
          <w:rFonts w:asciiTheme="majorHAnsi" w:hAnsiTheme="majorHAnsi"/>
          <w:sz w:val="20"/>
          <w:szCs w:val="20"/>
        </w:rPr>
        <w:t>KIWFQNRRMKLKKERQQIKELND</w:t>
      </w:r>
    </w:p>
    <w:p w14:paraId="7D579C0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Lox4</w:t>
      </w:r>
    </w:p>
    <w:p w14:paraId="250A8B2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HRRRGRQTYSRYQTL</w:t>
      </w:r>
      <w:r w:rsidR="00053F48">
        <w:rPr>
          <w:rFonts w:asciiTheme="majorHAnsi" w:hAnsiTheme="majorHAnsi"/>
          <w:sz w:val="20"/>
          <w:szCs w:val="20"/>
        </w:rPr>
        <w:t>ELEKEFQFNHYLTRKRRIEVAHSLCLTERQI</w:t>
      </w:r>
      <w:r w:rsidRPr="00A14AAB">
        <w:rPr>
          <w:rFonts w:asciiTheme="majorHAnsi" w:hAnsiTheme="majorHAnsi"/>
          <w:sz w:val="20"/>
          <w:szCs w:val="20"/>
        </w:rPr>
        <w:t>KIWFQNRRMKLKKERQAIKEIND</w:t>
      </w:r>
    </w:p>
    <w:p w14:paraId="2088DDFD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Lox4</w:t>
      </w:r>
    </w:p>
    <w:p w14:paraId="3DB8FAB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SQRRRGRQTYSRYQTL</w:t>
      </w:r>
      <w:r w:rsidR="00053F48">
        <w:rPr>
          <w:rFonts w:asciiTheme="majorHAnsi" w:hAnsiTheme="majorHAnsi"/>
          <w:sz w:val="20"/>
          <w:szCs w:val="20"/>
        </w:rPr>
        <w:t>ELEKEFQFNHYLTRKRRIEIAHALCLTERQI</w:t>
      </w:r>
      <w:r w:rsidRPr="00A14AAB">
        <w:rPr>
          <w:rFonts w:asciiTheme="majorHAnsi" w:hAnsiTheme="majorHAnsi"/>
          <w:sz w:val="20"/>
          <w:szCs w:val="20"/>
        </w:rPr>
        <w:t>KIWFQNRRMKLKKERQQIKDLN-</w:t>
      </w:r>
    </w:p>
    <w:p w14:paraId="7C76329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ha_Lox4</w:t>
      </w:r>
    </w:p>
    <w:p w14:paraId="5D7F9FF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TRYQTL</w:t>
      </w:r>
      <w:r w:rsidR="00053F48">
        <w:rPr>
          <w:rFonts w:asciiTheme="majorHAnsi" w:hAnsiTheme="majorHAnsi"/>
          <w:sz w:val="20"/>
          <w:szCs w:val="20"/>
        </w:rPr>
        <w:t>ELEKEFQFNHYLTRKRRIEIAHVLCLTERQI</w:t>
      </w:r>
      <w:r w:rsidRPr="00A14AAB">
        <w:rPr>
          <w:rFonts w:asciiTheme="majorHAnsi" w:hAnsiTheme="majorHAnsi"/>
          <w:sz w:val="20"/>
          <w:szCs w:val="20"/>
        </w:rPr>
        <w:t>KIWFQNRRMKLKKERQQIKEMNE</w:t>
      </w:r>
    </w:p>
    <w:p w14:paraId="0428FA7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au_Lox4</w:t>
      </w:r>
    </w:p>
    <w:p w14:paraId="331E378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YQTL</w:t>
      </w:r>
      <w:r w:rsidR="00053F48">
        <w:rPr>
          <w:rFonts w:asciiTheme="majorHAnsi" w:hAnsiTheme="majorHAnsi"/>
          <w:sz w:val="20"/>
          <w:szCs w:val="20"/>
        </w:rPr>
        <w:t>ELEKEFQFNNYLTRKRRIEIAHTLRLTERQV</w:t>
      </w:r>
      <w:r w:rsidRPr="00A14AAB">
        <w:rPr>
          <w:rFonts w:asciiTheme="majorHAnsi" w:hAnsiTheme="majorHAnsi"/>
          <w:sz w:val="20"/>
          <w:szCs w:val="20"/>
        </w:rPr>
        <w:t>KIWFQNRRMKLKKEKQQIKEIN-</w:t>
      </w:r>
    </w:p>
    <w:p w14:paraId="2944C64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ano_Lox4</w:t>
      </w:r>
    </w:p>
    <w:p w14:paraId="4E7861C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FQTL</w:t>
      </w:r>
      <w:r w:rsidR="00053F48">
        <w:rPr>
          <w:rFonts w:asciiTheme="majorHAnsi" w:hAnsiTheme="majorHAnsi"/>
          <w:sz w:val="20"/>
          <w:szCs w:val="20"/>
        </w:rPr>
        <w:t>ELEKEFQFNHYLTRKRRIEVAHALCLTERQI</w:t>
      </w:r>
      <w:r w:rsidRPr="00A14AAB">
        <w:rPr>
          <w:rFonts w:asciiTheme="majorHAnsi" w:hAnsiTheme="majorHAnsi"/>
          <w:sz w:val="20"/>
          <w:szCs w:val="20"/>
        </w:rPr>
        <w:t>KIWFQNRRMKLKKERQQIKEMNE</w:t>
      </w:r>
    </w:p>
    <w:p w14:paraId="7B4BAEA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Lox2</w:t>
      </w:r>
    </w:p>
    <w:p w14:paraId="217973E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NQRRRGRQTYTRFQTL</w:t>
      </w:r>
      <w:r w:rsidR="00053F48">
        <w:rPr>
          <w:rFonts w:asciiTheme="majorHAnsi" w:hAnsiTheme="majorHAnsi"/>
          <w:sz w:val="20"/>
          <w:szCs w:val="20"/>
        </w:rPr>
        <w:t>ELEKEFKFNRYLTRRRRIELSHMLCLTERQI</w:t>
      </w:r>
      <w:r w:rsidRPr="00A14AAB">
        <w:rPr>
          <w:rFonts w:asciiTheme="majorHAnsi" w:hAnsiTheme="majorHAnsi"/>
          <w:sz w:val="20"/>
          <w:szCs w:val="20"/>
        </w:rPr>
        <w:t>KIWFQNRRMKEKKELQAIKELNE</w:t>
      </w:r>
    </w:p>
    <w:p w14:paraId="4B601000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Lox2</w:t>
      </w:r>
    </w:p>
    <w:p w14:paraId="3F52BAD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NQRRRGRQTYTRYQTL</w:t>
      </w:r>
      <w:r w:rsidR="00262177">
        <w:rPr>
          <w:rFonts w:asciiTheme="majorHAnsi" w:hAnsiTheme="majorHAnsi"/>
          <w:sz w:val="20"/>
          <w:szCs w:val="20"/>
        </w:rPr>
        <w:t>ELEKEFKFNRYLTRRRRIELSHMLCLTERQI</w:t>
      </w:r>
      <w:r w:rsidRPr="00A14AAB">
        <w:rPr>
          <w:rFonts w:asciiTheme="majorHAnsi" w:hAnsiTheme="majorHAnsi"/>
          <w:sz w:val="20"/>
          <w:szCs w:val="20"/>
        </w:rPr>
        <w:t>KIWFQNRRMKEKKEIQAIKELNE</w:t>
      </w:r>
    </w:p>
    <w:p w14:paraId="63D6F16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Lox2</w:t>
      </w:r>
    </w:p>
    <w:p w14:paraId="47F886D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NQRRRGRQTYTRFQTL</w:t>
      </w:r>
      <w:r w:rsidR="00053F48">
        <w:rPr>
          <w:rFonts w:asciiTheme="majorHAnsi" w:hAnsiTheme="majorHAnsi"/>
          <w:sz w:val="20"/>
          <w:szCs w:val="20"/>
        </w:rPr>
        <w:t>ELEKEFKFNRYLTRRRRIELSHMLCLTERQI</w:t>
      </w:r>
      <w:r w:rsidRPr="00A14AAB">
        <w:rPr>
          <w:rFonts w:asciiTheme="majorHAnsi" w:hAnsiTheme="majorHAnsi"/>
          <w:sz w:val="20"/>
          <w:szCs w:val="20"/>
        </w:rPr>
        <w:t>KIWFQNRRMKEKKELQAIKELNE</w:t>
      </w:r>
    </w:p>
    <w:p w14:paraId="245AA2D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Lox2</w:t>
      </w:r>
    </w:p>
    <w:p w14:paraId="442570F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NQRRKGRQTYSRYQTL</w:t>
      </w:r>
      <w:r w:rsidR="00053F48">
        <w:rPr>
          <w:rFonts w:asciiTheme="majorHAnsi" w:hAnsiTheme="majorHAnsi"/>
          <w:sz w:val="20"/>
          <w:szCs w:val="20"/>
        </w:rPr>
        <w:t>ELEKEFKFNRYLTRRRRVELSALLCLSERQI</w:t>
      </w:r>
      <w:r w:rsidRPr="00A14AAB">
        <w:rPr>
          <w:rFonts w:asciiTheme="majorHAnsi" w:hAnsiTheme="majorHAnsi"/>
          <w:sz w:val="20"/>
          <w:szCs w:val="20"/>
        </w:rPr>
        <w:t>KIWFQNRRMKEKKEMQAIKELNK</w:t>
      </w:r>
    </w:p>
    <w:p w14:paraId="6B6C68C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Gvar_Lox2</w:t>
      </w:r>
    </w:p>
    <w:p w14:paraId="38FDB14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KSNQRRRGRQTYTRFQTL</w:t>
      </w:r>
      <w:r w:rsidR="00053F48">
        <w:rPr>
          <w:rFonts w:asciiTheme="majorHAnsi" w:hAnsiTheme="majorHAnsi"/>
          <w:sz w:val="20"/>
          <w:szCs w:val="20"/>
        </w:rPr>
        <w:t>DLEKEFKFNRYLTRRRRIELSHMLCLTERQI</w:t>
      </w:r>
      <w:r w:rsidRPr="00A14AAB">
        <w:rPr>
          <w:rFonts w:asciiTheme="majorHAnsi" w:hAnsiTheme="majorHAnsi"/>
          <w:sz w:val="20"/>
          <w:szCs w:val="20"/>
        </w:rPr>
        <w:t>KIWFQNRRMKEKKELQAIKELNS</w:t>
      </w:r>
    </w:p>
    <w:p w14:paraId="7787CA95" w14:textId="77777777" w:rsidR="00262177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Lox4</w:t>
      </w:r>
    </w:p>
    <w:p w14:paraId="2F73C0B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AQRRRGRQTYSRYQTL</w:t>
      </w:r>
      <w:r w:rsidR="00053F48">
        <w:rPr>
          <w:rFonts w:asciiTheme="majorHAnsi" w:hAnsiTheme="majorHAnsi"/>
          <w:sz w:val="20"/>
          <w:szCs w:val="20"/>
        </w:rPr>
        <w:t>ELEKEFQFNHYLTRKRRIEIAHTLCLTERQI</w:t>
      </w:r>
      <w:r w:rsidRPr="00A14AAB">
        <w:rPr>
          <w:rFonts w:asciiTheme="majorHAnsi" w:hAnsiTheme="majorHAnsi"/>
          <w:sz w:val="20"/>
          <w:szCs w:val="20"/>
        </w:rPr>
        <w:t>KIWFQNRRMKMKKERQAIKDING</w:t>
      </w:r>
    </w:p>
    <w:p w14:paraId="06B63AB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Esco_Lox4</w:t>
      </w:r>
    </w:p>
    <w:p w14:paraId="17F7B52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SQRRRGRQTYSRFQTL</w:t>
      </w:r>
      <w:r w:rsidR="00053F48">
        <w:rPr>
          <w:rFonts w:asciiTheme="majorHAnsi" w:hAnsiTheme="majorHAnsi"/>
          <w:sz w:val="20"/>
          <w:szCs w:val="20"/>
        </w:rPr>
        <w:t>ELEKEFQYNNYLTRKRRIEVAHALNLSERQV</w:t>
      </w:r>
      <w:r w:rsidRPr="00A14AAB">
        <w:rPr>
          <w:rFonts w:asciiTheme="majorHAnsi" w:hAnsiTheme="majorHAnsi"/>
          <w:sz w:val="20"/>
          <w:szCs w:val="20"/>
        </w:rPr>
        <w:t>KIWFQNRRMKLKKEKQQIREMNG</w:t>
      </w:r>
    </w:p>
    <w:p w14:paraId="14ED933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Lox4</w:t>
      </w:r>
    </w:p>
    <w:p w14:paraId="7935EDC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NSSQRRRGRQTYSRFQTLELEKEFQYNNYLTRKRRIEVAHALNLSERQVKIWFQNRRMKLKKEKQQIRELNV</w:t>
      </w:r>
    </w:p>
    <w:p w14:paraId="24F0306E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4</w:t>
      </w:r>
    </w:p>
    <w:p w14:paraId="2D7EC1E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NGEYKRTRTAYTRHQVL</w:t>
      </w:r>
      <w:r w:rsidR="00053F48">
        <w:rPr>
          <w:rFonts w:asciiTheme="majorHAnsi" w:hAnsiTheme="majorHAnsi"/>
          <w:sz w:val="20"/>
          <w:szCs w:val="20"/>
        </w:rPr>
        <w:t>ELGKEFHFNRYLIRRRRIEITHTLCLSERQI</w:t>
      </w:r>
      <w:r w:rsidRPr="00A14AAB">
        <w:rPr>
          <w:rFonts w:asciiTheme="majorHAnsi" w:hAnsiTheme="majorHAnsi"/>
          <w:sz w:val="20"/>
          <w:szCs w:val="20"/>
        </w:rPr>
        <w:t>KIWFQNRRMKWKKEHKLPNTKTG</w:t>
      </w:r>
    </w:p>
    <w:p w14:paraId="72E1A1D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</w:t>
      </w:r>
      <w:r w:rsidR="00262177">
        <w:rPr>
          <w:rFonts w:asciiTheme="majorHAnsi" w:hAnsiTheme="majorHAnsi"/>
          <w:sz w:val="20"/>
          <w:szCs w:val="20"/>
        </w:rPr>
        <w:t>Antp</w:t>
      </w:r>
      <w:proofErr w:type="spellEnd"/>
    </w:p>
    <w:p w14:paraId="550BB18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SAEKKRPGRQTYSRFQTL</w:t>
      </w:r>
      <w:r w:rsidR="00053F48">
        <w:rPr>
          <w:rFonts w:asciiTheme="majorHAnsi" w:hAnsiTheme="majorHAnsi"/>
          <w:sz w:val="20"/>
          <w:szCs w:val="20"/>
        </w:rPr>
        <w:t>ELEKEFHFNRYLTRRRRVEIAHALGLTERQV</w:t>
      </w:r>
      <w:r w:rsidRPr="00A14AAB">
        <w:rPr>
          <w:rFonts w:asciiTheme="majorHAnsi" w:hAnsiTheme="majorHAnsi"/>
          <w:sz w:val="20"/>
          <w:szCs w:val="20"/>
        </w:rPr>
        <w:t>KIWFQNRRMKWKKECKALKNMND</w:t>
      </w:r>
    </w:p>
    <w:p w14:paraId="3CA5F62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au_</w:t>
      </w:r>
      <w:r w:rsidR="00262177">
        <w:rPr>
          <w:rFonts w:asciiTheme="majorHAnsi" w:hAnsiTheme="majorHAnsi"/>
          <w:sz w:val="20"/>
          <w:szCs w:val="20"/>
        </w:rPr>
        <w:t>Antp</w:t>
      </w:r>
      <w:proofErr w:type="spellEnd"/>
    </w:p>
    <w:p w14:paraId="45E066B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TEKKRVGRQTYTRFQTL</w:t>
      </w:r>
      <w:r w:rsidR="00262177">
        <w:rPr>
          <w:rFonts w:asciiTheme="majorHAnsi" w:hAnsiTheme="majorHAnsi"/>
          <w:sz w:val="20"/>
          <w:szCs w:val="20"/>
        </w:rPr>
        <w:t>ELEKEFHFNRYLTRRRRVEIAQVLGLTERQV</w:t>
      </w:r>
      <w:r w:rsidRPr="00A14AAB">
        <w:rPr>
          <w:rFonts w:asciiTheme="majorHAnsi" w:hAnsiTheme="majorHAnsi"/>
          <w:sz w:val="20"/>
          <w:szCs w:val="20"/>
        </w:rPr>
        <w:t>KIWFQNRRMKWKKEMKALKSLNE</w:t>
      </w:r>
    </w:p>
    <w:p w14:paraId="4CD2728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="00262177">
        <w:rPr>
          <w:rFonts w:asciiTheme="majorHAnsi" w:hAnsiTheme="majorHAnsi"/>
          <w:sz w:val="20"/>
          <w:szCs w:val="20"/>
        </w:rPr>
        <w:t>Ctur_Dfdb</w:t>
      </w:r>
      <w:proofErr w:type="spellEnd"/>
    </w:p>
    <w:p w14:paraId="4081317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DGDNKRTRTAYTRQQVL</w:t>
      </w:r>
      <w:r w:rsidR="00262177">
        <w:rPr>
          <w:rFonts w:asciiTheme="majorHAnsi" w:hAnsiTheme="majorHAnsi"/>
          <w:sz w:val="20"/>
          <w:szCs w:val="20"/>
        </w:rPr>
        <w:t>ELEKEFHYNRYLTQRRRIEIAHTLTLSERQI</w:t>
      </w:r>
      <w:r w:rsidRPr="00A14AAB">
        <w:rPr>
          <w:rFonts w:asciiTheme="majorHAnsi" w:hAnsiTheme="majorHAnsi"/>
          <w:sz w:val="20"/>
          <w:szCs w:val="20"/>
        </w:rPr>
        <w:t>KIWFQNRRMKWKKDHKLSSSKGR</w:t>
      </w:r>
    </w:p>
    <w:p w14:paraId="3752619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Lox5</w:t>
      </w:r>
    </w:p>
    <w:p w14:paraId="6E76B7C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-------------</w:t>
      </w:r>
      <w:r w:rsidR="00262177">
        <w:rPr>
          <w:rFonts w:asciiTheme="majorHAnsi" w:hAnsiTheme="majorHAnsi"/>
          <w:sz w:val="20"/>
          <w:szCs w:val="20"/>
        </w:rPr>
        <w:t>---------------</w:t>
      </w:r>
      <w:proofErr w:type="spellStart"/>
      <w:r w:rsidR="00262177">
        <w:rPr>
          <w:rFonts w:asciiTheme="majorHAnsi" w:hAnsiTheme="majorHAnsi"/>
          <w:sz w:val="20"/>
          <w:szCs w:val="20"/>
        </w:rPr>
        <w:t>RRIEIAHSLGLSERQI</w:t>
      </w:r>
      <w:r w:rsidRPr="00A14AAB">
        <w:rPr>
          <w:rFonts w:asciiTheme="majorHAnsi" w:hAnsiTheme="majorHAnsi"/>
          <w:sz w:val="20"/>
          <w:szCs w:val="20"/>
        </w:rPr>
        <w:t>KIWFQNRRMKWKKENNVQKLTGP</w:t>
      </w:r>
      <w:proofErr w:type="spellEnd"/>
    </w:p>
    <w:p w14:paraId="5B74D93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ano_Hox3</w:t>
      </w:r>
    </w:p>
    <w:p w14:paraId="2CBD9B9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SKRARTAYTSAQLV</w:t>
      </w:r>
      <w:r w:rsidR="00262177">
        <w:rPr>
          <w:rFonts w:asciiTheme="majorHAnsi" w:hAnsiTheme="majorHAnsi"/>
          <w:sz w:val="20"/>
          <w:szCs w:val="20"/>
        </w:rPr>
        <w:t>ELEKEFHFNRYLCRPRRIEMAALLSLTERQI</w:t>
      </w:r>
      <w:r w:rsidRPr="00A14AAB">
        <w:rPr>
          <w:rFonts w:asciiTheme="majorHAnsi" w:hAnsiTheme="majorHAnsi"/>
          <w:sz w:val="20"/>
          <w:szCs w:val="20"/>
        </w:rPr>
        <w:t>KIWFQNRRMKFKKEQKQKVLMEK</w:t>
      </w:r>
    </w:p>
    <w:p w14:paraId="0107122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Ttra_Hox3</w:t>
      </w:r>
    </w:p>
    <w:p w14:paraId="0750264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SKRARTAYTSAQLV</w:t>
      </w:r>
      <w:r w:rsidR="00262177">
        <w:rPr>
          <w:rFonts w:asciiTheme="majorHAnsi" w:hAnsiTheme="majorHAnsi"/>
          <w:sz w:val="20"/>
          <w:szCs w:val="20"/>
        </w:rPr>
        <w:t>ELEKEFHFNRYLCRPRRIEMAALLSLSERQI</w:t>
      </w:r>
      <w:r w:rsidRPr="00A14AAB">
        <w:rPr>
          <w:rFonts w:asciiTheme="majorHAnsi" w:hAnsiTheme="majorHAnsi"/>
          <w:sz w:val="20"/>
          <w:szCs w:val="20"/>
        </w:rPr>
        <w:t>KIWFQNRRMKFKKEQKQKAILEK</w:t>
      </w:r>
    </w:p>
    <w:p w14:paraId="28D94FE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Lana_Hox3</w:t>
      </w:r>
    </w:p>
    <w:p w14:paraId="33DB3BA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TKRARTAYTSAQLV</w:t>
      </w:r>
      <w:r w:rsidR="00262177">
        <w:rPr>
          <w:rFonts w:asciiTheme="majorHAnsi" w:hAnsiTheme="majorHAnsi"/>
          <w:sz w:val="20"/>
          <w:szCs w:val="20"/>
        </w:rPr>
        <w:t>ELEKEFHFNRYLCRPRRIEMAALLNLTERQI</w:t>
      </w:r>
      <w:r w:rsidRPr="00A14AAB">
        <w:rPr>
          <w:rFonts w:asciiTheme="majorHAnsi" w:hAnsiTheme="majorHAnsi"/>
          <w:sz w:val="20"/>
          <w:szCs w:val="20"/>
        </w:rPr>
        <w:t>KIWFQNRRMKFKKEQKQKVMLEK</w:t>
      </w:r>
    </w:p>
    <w:p w14:paraId="7C8C58F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au_Hox3</w:t>
      </w:r>
    </w:p>
    <w:p w14:paraId="2F3E9F8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AKRARTAYTSAQLV</w:t>
      </w:r>
      <w:r w:rsidR="00262177">
        <w:rPr>
          <w:rFonts w:asciiTheme="majorHAnsi" w:hAnsiTheme="majorHAnsi"/>
          <w:sz w:val="20"/>
          <w:szCs w:val="20"/>
        </w:rPr>
        <w:t>ELEKEFHFNRYLCRPRRIEMAALLNLSERQI</w:t>
      </w:r>
      <w:r w:rsidRPr="00A14AAB">
        <w:rPr>
          <w:rFonts w:asciiTheme="majorHAnsi" w:hAnsiTheme="majorHAnsi"/>
          <w:sz w:val="20"/>
          <w:szCs w:val="20"/>
        </w:rPr>
        <w:t>KIWFQNRRMKFKKEQKQKIAVAK</w:t>
      </w:r>
    </w:p>
    <w:p w14:paraId="107B473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ha_Hox3</w:t>
      </w:r>
    </w:p>
    <w:p w14:paraId="64684A9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AKRARTAYTSAQLV</w:t>
      </w:r>
      <w:r w:rsidR="00262177">
        <w:rPr>
          <w:rFonts w:asciiTheme="majorHAnsi" w:hAnsiTheme="majorHAnsi"/>
          <w:sz w:val="20"/>
          <w:szCs w:val="20"/>
        </w:rPr>
        <w:t>ELEKEFHFNRYLCRPRRIEMAALLNLSERQI</w:t>
      </w:r>
      <w:r w:rsidRPr="00A14AAB">
        <w:rPr>
          <w:rFonts w:asciiTheme="majorHAnsi" w:hAnsiTheme="majorHAnsi"/>
          <w:sz w:val="20"/>
          <w:szCs w:val="20"/>
        </w:rPr>
        <w:t>KIWFQNRRMKFKKEQKQKVALEK</w:t>
      </w:r>
    </w:p>
    <w:p w14:paraId="100290D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Mala_Hox3</w:t>
      </w:r>
    </w:p>
    <w:p w14:paraId="4D7B905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PKRSRTAYTSAQLV</w:t>
      </w:r>
      <w:r w:rsidR="00262177">
        <w:rPr>
          <w:rFonts w:asciiTheme="majorHAnsi" w:hAnsiTheme="majorHAnsi"/>
          <w:sz w:val="20"/>
          <w:szCs w:val="20"/>
        </w:rPr>
        <w:t>ELEKEFHFNRYLCRPRRIEMAALLNLSERQI</w:t>
      </w:r>
      <w:r w:rsidRPr="00A14AAB">
        <w:rPr>
          <w:rFonts w:asciiTheme="majorHAnsi" w:hAnsiTheme="majorHAnsi"/>
          <w:sz w:val="20"/>
          <w:szCs w:val="20"/>
        </w:rPr>
        <w:t>KIWFQNRRMKYKKDQKQKNLMEK</w:t>
      </w:r>
    </w:p>
    <w:p w14:paraId="185CA28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Hox3A</w:t>
      </w:r>
    </w:p>
    <w:p w14:paraId="34D4283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PKRSRTAYTSAQLVELEKEFHFNRYLCRPRRIEMAALLNLSERQIKIWFQNRRMKYKKDQKQKNLMEK</w:t>
      </w:r>
    </w:p>
    <w:p w14:paraId="4A1722D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Hox3B</w:t>
      </w:r>
    </w:p>
    <w:p w14:paraId="74A064A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PKRSRTAYTSAQLV</w:t>
      </w:r>
      <w:r w:rsidR="00262177">
        <w:rPr>
          <w:rFonts w:asciiTheme="majorHAnsi" w:hAnsiTheme="majorHAnsi"/>
          <w:sz w:val="20"/>
          <w:szCs w:val="20"/>
        </w:rPr>
        <w:t>ELEKEFHFNRYLCRPRRIEMAALLNLSERQI</w:t>
      </w:r>
      <w:r w:rsidRPr="00A14AAB">
        <w:rPr>
          <w:rFonts w:asciiTheme="majorHAnsi" w:hAnsiTheme="majorHAnsi"/>
          <w:sz w:val="20"/>
          <w:szCs w:val="20"/>
        </w:rPr>
        <w:t>KIWFQNRRMKYKKDQKQKNLMEK</w:t>
      </w:r>
    </w:p>
    <w:p w14:paraId="48432121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Hox3</w:t>
      </w:r>
    </w:p>
    <w:p w14:paraId="525AD89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SKRARTAYTSAQLVELEKEFHFNRYLCRPRRIEMAALLNLTERQIKIWFQNRRMKYKKDQKQKNLMEK</w:t>
      </w:r>
    </w:p>
    <w:p w14:paraId="0232E38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Hox3</w:t>
      </w:r>
    </w:p>
    <w:p w14:paraId="754F9C5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PEPTKRARTAYTSAQLVELEKEFHFN</w:t>
      </w:r>
      <w:r w:rsidR="00262177">
        <w:rPr>
          <w:rFonts w:asciiTheme="majorHAnsi" w:hAnsiTheme="majorHAnsi"/>
          <w:sz w:val="20"/>
          <w:szCs w:val="20"/>
        </w:rPr>
        <w:t>RYLCRPRRIEMAALLSLTERQI</w:t>
      </w:r>
      <w:r w:rsidRPr="00A14AAB">
        <w:rPr>
          <w:rFonts w:asciiTheme="majorHAnsi" w:hAnsiTheme="majorHAnsi"/>
          <w:sz w:val="20"/>
          <w:szCs w:val="20"/>
        </w:rPr>
        <w:t>KIWFQNRRMKFKKEQRQKPHSEK</w:t>
      </w:r>
    </w:p>
    <w:p w14:paraId="0A2E925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Esco_Hox3</w:t>
      </w:r>
    </w:p>
    <w:p w14:paraId="37B0525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EQPAKRARTAYTSAQLV</w:t>
      </w:r>
      <w:r w:rsidR="00262177">
        <w:rPr>
          <w:rFonts w:asciiTheme="majorHAnsi" w:hAnsiTheme="majorHAnsi"/>
          <w:sz w:val="20"/>
          <w:szCs w:val="20"/>
        </w:rPr>
        <w:t>ELEKEFHFNQYLCRPRRIEMAALLNLSERQI</w:t>
      </w:r>
      <w:r w:rsidRPr="00A14AAB">
        <w:rPr>
          <w:rFonts w:asciiTheme="majorHAnsi" w:hAnsiTheme="majorHAnsi"/>
          <w:sz w:val="20"/>
          <w:szCs w:val="20"/>
        </w:rPr>
        <w:t>KIWFQNRRMRFKKEKKLKVNMDK</w:t>
      </w:r>
    </w:p>
    <w:p w14:paraId="0253CBCB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3</w:t>
      </w:r>
    </w:p>
    <w:p w14:paraId="63BDEBB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VEPATRARTAYTSAQLV</w:t>
      </w:r>
      <w:r w:rsidR="00262177">
        <w:rPr>
          <w:rFonts w:asciiTheme="majorHAnsi" w:hAnsiTheme="majorHAnsi"/>
          <w:sz w:val="20"/>
          <w:szCs w:val="20"/>
        </w:rPr>
        <w:t>ELEKEFHFNRYLCRPRRIEMAALLNLSERQI</w:t>
      </w:r>
      <w:r w:rsidRPr="00A14AAB">
        <w:rPr>
          <w:rFonts w:asciiTheme="majorHAnsi" w:hAnsiTheme="majorHAnsi"/>
          <w:sz w:val="20"/>
          <w:szCs w:val="20"/>
        </w:rPr>
        <w:t>KIWFQNRRMKFKKDCRLKGGSDK</w:t>
      </w:r>
    </w:p>
    <w:p w14:paraId="08086B1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PbA</w:t>
      </w:r>
      <w:proofErr w:type="spellEnd"/>
    </w:p>
    <w:p w14:paraId="4601A7F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NNPRRLRTAYTNSQLL</w:t>
      </w:r>
      <w:r w:rsidR="00262177">
        <w:rPr>
          <w:rFonts w:asciiTheme="majorHAnsi" w:hAnsiTheme="majorHAnsi"/>
          <w:sz w:val="20"/>
          <w:szCs w:val="20"/>
        </w:rPr>
        <w:t>ELEKEFHFNKYLCRPRRIEIAAALDLTERQV</w:t>
      </w:r>
      <w:r w:rsidRPr="00A14AAB">
        <w:rPr>
          <w:rFonts w:asciiTheme="majorHAnsi" w:hAnsiTheme="majorHAnsi"/>
          <w:sz w:val="20"/>
          <w:szCs w:val="20"/>
        </w:rPr>
        <w:t>KVWFQNRRMKFKRQTGKGDKGEG</w:t>
      </w:r>
    </w:p>
    <w:p w14:paraId="4894F78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PbB</w:t>
      </w:r>
      <w:proofErr w:type="spellEnd"/>
    </w:p>
    <w:p w14:paraId="15E8151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NNPRRLRTAYTNSQLL</w:t>
      </w:r>
      <w:r w:rsidR="00262177">
        <w:rPr>
          <w:rFonts w:asciiTheme="majorHAnsi" w:hAnsiTheme="majorHAnsi"/>
          <w:sz w:val="20"/>
          <w:szCs w:val="20"/>
        </w:rPr>
        <w:t>ELEKEFHFNKYLCRPRRIEIAAALDLTERQV</w:t>
      </w:r>
      <w:r w:rsidRPr="00A14AAB">
        <w:rPr>
          <w:rFonts w:asciiTheme="majorHAnsi" w:hAnsiTheme="majorHAnsi"/>
          <w:sz w:val="20"/>
          <w:szCs w:val="20"/>
        </w:rPr>
        <w:t>KVWFQNRRMKFKRQTGKGDKGDG</w:t>
      </w:r>
    </w:p>
    <w:p w14:paraId="037DC53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Mala_Pb</w:t>
      </w:r>
      <w:proofErr w:type="spellEnd"/>
    </w:p>
    <w:p w14:paraId="0B026DE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NNPRRLRTAYTNS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YKRQSGK----DG</w:t>
      </w:r>
    </w:p>
    <w:p w14:paraId="773ED18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Lana_Pb</w:t>
      </w:r>
      <w:proofErr w:type="spellEnd"/>
    </w:p>
    <w:p w14:paraId="3FF8A14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KQHT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FKRQSQLKQQDAP</w:t>
      </w:r>
    </w:p>
    <w:p w14:paraId="4050D3A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ano_Pb</w:t>
      </w:r>
      <w:proofErr w:type="spellEnd"/>
    </w:p>
    <w:p w14:paraId="77D373F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SNHA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FKRQSQLKHGDGS</w:t>
      </w:r>
    </w:p>
    <w:p w14:paraId="0615D36F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2</w:t>
      </w:r>
    </w:p>
    <w:p w14:paraId="0E5CFC0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GCS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YKRQSQS---GRS</w:t>
      </w:r>
    </w:p>
    <w:p w14:paraId="203E577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Ttra_Pb</w:t>
      </w:r>
      <w:proofErr w:type="spellEnd"/>
    </w:p>
    <w:p w14:paraId="12AD3FE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PNHP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FKRQSQNKSDGSG</w:t>
      </w:r>
    </w:p>
    <w:p w14:paraId="1B7A319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Hox2</w:t>
      </w:r>
    </w:p>
    <w:p w14:paraId="39CCC35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GGT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YKRQTQSQRQKAE</w:t>
      </w:r>
    </w:p>
    <w:p w14:paraId="7F6FEDB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Pb</w:t>
      </w:r>
      <w:proofErr w:type="spellEnd"/>
    </w:p>
    <w:p w14:paraId="03FFC6B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CTSQ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FKRQKQG------</w:t>
      </w:r>
    </w:p>
    <w:p w14:paraId="06776C12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Pb</w:t>
      </w:r>
      <w:proofErr w:type="spellEnd"/>
    </w:p>
    <w:p w14:paraId="2E799F3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SNHPRRLRTAYTNTQLL</w:t>
      </w:r>
      <w:r w:rsidR="00262177">
        <w:rPr>
          <w:rFonts w:asciiTheme="majorHAnsi" w:hAnsiTheme="majorHAnsi"/>
          <w:sz w:val="20"/>
          <w:szCs w:val="20"/>
        </w:rPr>
        <w:t>ELEKEFHFNKYLCRPRRIEIAASLDLTERQV</w:t>
      </w:r>
      <w:r w:rsidRPr="00A14AAB">
        <w:rPr>
          <w:rFonts w:asciiTheme="majorHAnsi" w:hAnsiTheme="majorHAnsi"/>
          <w:sz w:val="20"/>
          <w:szCs w:val="20"/>
        </w:rPr>
        <w:t>KVWFQNRRMKFKRQTGKGSGNSP</w:t>
      </w:r>
    </w:p>
    <w:p w14:paraId="0ADEE9E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au_Pb</w:t>
      </w:r>
      <w:proofErr w:type="spellEnd"/>
    </w:p>
    <w:p w14:paraId="24C0681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ISQRRLRTAYTNTQLL</w:t>
      </w:r>
      <w:r w:rsidR="00262177">
        <w:rPr>
          <w:rFonts w:asciiTheme="majorHAnsi" w:hAnsiTheme="majorHAnsi"/>
          <w:sz w:val="20"/>
          <w:szCs w:val="20"/>
        </w:rPr>
        <w:t>ELEKEFHFNKYLCRPRRIEIAASLDLSERQV</w:t>
      </w:r>
      <w:r w:rsidRPr="00A14AAB">
        <w:rPr>
          <w:rFonts w:asciiTheme="majorHAnsi" w:hAnsiTheme="majorHAnsi"/>
          <w:sz w:val="20"/>
          <w:szCs w:val="20"/>
        </w:rPr>
        <w:t>KVWFQNRRMKFKRQKQAGHGNRK</w:t>
      </w:r>
    </w:p>
    <w:p w14:paraId="0464EE2E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Xlox</w:t>
      </w:r>
      <w:proofErr w:type="spellEnd"/>
    </w:p>
    <w:p w14:paraId="2F120F5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QTFSENKRTRTAYTRAQLL</w:t>
      </w:r>
      <w:r w:rsidR="00262177">
        <w:rPr>
          <w:rFonts w:asciiTheme="majorHAnsi" w:hAnsiTheme="majorHAnsi"/>
          <w:sz w:val="20"/>
          <w:szCs w:val="20"/>
        </w:rPr>
        <w:t>ELEKEFHFNRYITRPRRVELAAHLNLTEQHI</w:t>
      </w:r>
      <w:r w:rsidRPr="00A14AAB">
        <w:rPr>
          <w:rFonts w:asciiTheme="majorHAnsi" w:hAnsiTheme="majorHAnsi"/>
          <w:sz w:val="20"/>
          <w:szCs w:val="20"/>
        </w:rPr>
        <w:t>KIWFQNRRMKWKKDVDKKRPQQS</w:t>
      </w:r>
    </w:p>
    <w:p w14:paraId="62E2372B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Fenf_MedPost</w:t>
      </w:r>
      <w:proofErr w:type="spellEnd"/>
    </w:p>
    <w:p w14:paraId="1B6B54E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TPHRERRQTYTRHQTA</w:t>
      </w:r>
      <w:r w:rsidR="00262177">
        <w:rPr>
          <w:rFonts w:asciiTheme="majorHAnsi" w:hAnsiTheme="majorHAnsi"/>
          <w:sz w:val="20"/>
          <w:szCs w:val="20"/>
        </w:rPr>
        <w:t>ELEREYVTNRYLTRRRRIEISQSLHLSERQI</w:t>
      </w:r>
      <w:r w:rsidRPr="00A14AAB">
        <w:rPr>
          <w:rFonts w:asciiTheme="majorHAnsi" w:hAnsiTheme="majorHAnsi"/>
          <w:sz w:val="20"/>
          <w:szCs w:val="20"/>
        </w:rPr>
        <w:t>KIWFQNRRMKEKREKDHVTSPRK</w:t>
      </w:r>
    </w:p>
    <w:p w14:paraId="7FA5B59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Mala_Lab</w:t>
      </w:r>
      <w:proofErr w:type="spellEnd"/>
    </w:p>
    <w:p w14:paraId="1333D26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GQPNTGRTNFT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MKEGLVQNN</w:t>
      </w:r>
    </w:p>
    <w:p w14:paraId="461C433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LabA</w:t>
      </w:r>
      <w:proofErr w:type="spellEnd"/>
    </w:p>
    <w:p w14:paraId="454A6CF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GQPNTGRTNFTNKQLTELEKE</w:t>
      </w:r>
      <w:r w:rsidR="00262177">
        <w:rPr>
          <w:rFonts w:asciiTheme="majorHAnsi" w:hAnsiTheme="majorHAnsi"/>
          <w:sz w:val="20"/>
          <w:szCs w:val="20"/>
        </w:rPr>
        <w:t>FHFNKYLTRARRIEIAAALGLNETQV</w:t>
      </w:r>
      <w:r w:rsidRPr="00A14AAB">
        <w:rPr>
          <w:rFonts w:asciiTheme="majorHAnsi" w:hAnsiTheme="majorHAnsi"/>
          <w:sz w:val="20"/>
          <w:szCs w:val="20"/>
        </w:rPr>
        <w:t>KIWFQNRRMKQKKRMKEGLVQNN</w:t>
      </w:r>
    </w:p>
    <w:p w14:paraId="53441CF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gen_LabB</w:t>
      </w:r>
      <w:proofErr w:type="spellEnd"/>
    </w:p>
    <w:p w14:paraId="771847F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GQPNTGRTNFT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MKEGLVQNN</w:t>
      </w:r>
    </w:p>
    <w:p w14:paraId="798E6BF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Lana_Lab</w:t>
      </w:r>
      <w:proofErr w:type="spellEnd"/>
    </w:p>
    <w:p w14:paraId="67D1698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NIPNMGRTNFS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MKESQTLP-</w:t>
      </w:r>
    </w:p>
    <w:p w14:paraId="67C9544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Nano_lab</w:t>
      </w:r>
      <w:proofErr w:type="spellEnd"/>
    </w:p>
    <w:p w14:paraId="31B3F10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NAPNMGRTNFSNKQLTELEKE</w:t>
      </w:r>
      <w:r w:rsidR="00262177">
        <w:rPr>
          <w:rFonts w:asciiTheme="majorHAnsi" w:hAnsiTheme="majorHAnsi"/>
          <w:sz w:val="20"/>
          <w:szCs w:val="20"/>
        </w:rPr>
        <w:t>FHFNKYLTRARRIEIAAALGLNETQV</w:t>
      </w:r>
      <w:r w:rsidRPr="00A14AAB">
        <w:rPr>
          <w:rFonts w:asciiTheme="majorHAnsi" w:hAnsiTheme="majorHAnsi"/>
          <w:sz w:val="20"/>
          <w:szCs w:val="20"/>
        </w:rPr>
        <w:t>KIWFQNRRMKQKKRLKEGGSMT-</w:t>
      </w:r>
    </w:p>
    <w:p w14:paraId="5F32785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Ttra_Lab</w:t>
      </w:r>
      <w:proofErr w:type="spellEnd"/>
    </w:p>
    <w:p w14:paraId="2E3EFFBD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NQAPNMGRTNFS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MKESPLSAH</w:t>
      </w:r>
    </w:p>
    <w:p w14:paraId="41E5CB9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au_Lab</w:t>
      </w:r>
      <w:proofErr w:type="spellEnd"/>
    </w:p>
    <w:p w14:paraId="27C0B9E6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SAASNMGRTNFTNKQLT</w:t>
      </w:r>
      <w:r w:rsidR="00262177">
        <w:rPr>
          <w:rFonts w:asciiTheme="majorHAnsi" w:hAnsiTheme="majorHAnsi"/>
          <w:sz w:val="20"/>
          <w:szCs w:val="20"/>
        </w:rPr>
        <w:t>ELEKEFHFNKYLTRARRIEIAATLGLNETQV</w:t>
      </w:r>
      <w:r w:rsidRPr="00A14AAB">
        <w:rPr>
          <w:rFonts w:asciiTheme="majorHAnsi" w:hAnsiTheme="majorHAnsi"/>
          <w:sz w:val="20"/>
          <w:szCs w:val="20"/>
        </w:rPr>
        <w:t>KIWFQNRRMKQKKRMKECRAQMK</w:t>
      </w:r>
    </w:p>
    <w:p w14:paraId="27A8761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Lab</w:t>
      </w:r>
      <w:proofErr w:type="spellEnd"/>
    </w:p>
    <w:p w14:paraId="04C5FE8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TTATNMGRTNFTNKQLTELEKEFHF</w:t>
      </w:r>
      <w:r w:rsidR="00262177">
        <w:rPr>
          <w:rFonts w:asciiTheme="majorHAnsi" w:hAnsiTheme="majorHAnsi"/>
          <w:sz w:val="20"/>
          <w:szCs w:val="20"/>
        </w:rPr>
        <w:t>NKYLTRARRIEIAATLGLNETQV</w:t>
      </w:r>
      <w:r w:rsidRPr="00A14AAB">
        <w:rPr>
          <w:rFonts w:asciiTheme="majorHAnsi" w:hAnsiTheme="majorHAnsi"/>
          <w:sz w:val="20"/>
          <w:szCs w:val="20"/>
        </w:rPr>
        <w:t>KIWFQNRRMKQKKRMKECRAQMK</w:t>
      </w:r>
    </w:p>
    <w:p w14:paraId="3AC37703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Lab</w:t>
      </w:r>
      <w:proofErr w:type="spellEnd"/>
    </w:p>
    <w:p w14:paraId="77B9775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AGQPNMGRTNFTNKQLT</w:t>
      </w:r>
      <w:r w:rsidR="00262177">
        <w:rPr>
          <w:rFonts w:asciiTheme="majorHAnsi" w:hAnsiTheme="majorHAnsi"/>
          <w:sz w:val="20"/>
          <w:szCs w:val="20"/>
        </w:rPr>
        <w:t>ELEKEFHFNKYLTRARRIEIAASLGLNETQV</w:t>
      </w:r>
      <w:r w:rsidRPr="00A14AAB">
        <w:rPr>
          <w:rFonts w:asciiTheme="majorHAnsi" w:hAnsiTheme="majorHAnsi"/>
          <w:sz w:val="20"/>
          <w:szCs w:val="20"/>
        </w:rPr>
        <w:t>KIWFQNRRMKQKKRLKENTSTTP</w:t>
      </w:r>
    </w:p>
    <w:p w14:paraId="212543B7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Fenf_Hox1</w:t>
      </w:r>
    </w:p>
    <w:p w14:paraId="2DA392F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GINNTGRTNFTTKQLT</w:t>
      </w:r>
      <w:r w:rsidR="00262177">
        <w:rPr>
          <w:rFonts w:asciiTheme="majorHAnsi" w:hAnsiTheme="majorHAnsi"/>
          <w:sz w:val="20"/>
          <w:szCs w:val="20"/>
        </w:rPr>
        <w:t>ELEKEFHFNKYLTRARRIEIAGALQLNETQV</w:t>
      </w:r>
      <w:r w:rsidRPr="00A14AAB">
        <w:rPr>
          <w:rFonts w:asciiTheme="majorHAnsi" w:hAnsiTheme="majorHAnsi"/>
          <w:sz w:val="20"/>
          <w:szCs w:val="20"/>
        </w:rPr>
        <w:t>KIWFQNRRMKQKKRMKEGLIPPD</w:t>
      </w:r>
    </w:p>
    <w:p w14:paraId="774A764E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Hox1</w:t>
      </w:r>
    </w:p>
    <w:p w14:paraId="7EA9875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GGINSTGRTNFWNKQAF</w:t>
      </w:r>
      <w:r w:rsidR="00262177">
        <w:rPr>
          <w:rFonts w:asciiTheme="majorHAnsi" w:hAnsiTheme="majorHAnsi"/>
          <w:sz w:val="20"/>
          <w:szCs w:val="20"/>
        </w:rPr>
        <w:t>EFEKEFHFNKYFTRARRIEIAAALGLNETQV</w:t>
      </w:r>
      <w:r w:rsidRPr="00A14AAB">
        <w:rPr>
          <w:rFonts w:asciiTheme="majorHAnsi" w:hAnsiTheme="majorHAnsi"/>
          <w:sz w:val="20"/>
          <w:szCs w:val="20"/>
        </w:rPr>
        <w:t>KIWFQNSRMKQKKRMSEIQFEKG</w:t>
      </w:r>
    </w:p>
    <w:p w14:paraId="48BA224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Cgig_Hox1</w:t>
      </w:r>
    </w:p>
    <w:p w14:paraId="27C283A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TPQPNMGRTNFT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LREAQFDQN</w:t>
      </w:r>
    </w:p>
    <w:p w14:paraId="6C420A9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Hox1</w:t>
      </w:r>
    </w:p>
    <w:p w14:paraId="3C9D2A0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VGGGGTGRTNFTNKQLT</w:t>
      </w:r>
      <w:r w:rsidR="00262177">
        <w:rPr>
          <w:rFonts w:asciiTheme="majorHAnsi" w:hAnsiTheme="majorHAnsi"/>
          <w:sz w:val="20"/>
          <w:szCs w:val="20"/>
        </w:rPr>
        <w:t>ELEKEFHFNKYLTRARRIEIAAALGLNETQV</w:t>
      </w:r>
      <w:r w:rsidRPr="00A14AAB">
        <w:rPr>
          <w:rFonts w:asciiTheme="majorHAnsi" w:hAnsiTheme="majorHAnsi"/>
          <w:sz w:val="20"/>
          <w:szCs w:val="20"/>
        </w:rPr>
        <w:t>KIWFQNRRMKQKKRLKEAQGTTG</w:t>
      </w:r>
    </w:p>
    <w:p w14:paraId="7462536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Esco_Lab</w:t>
      </w:r>
      <w:proofErr w:type="spellEnd"/>
    </w:p>
    <w:p w14:paraId="7B25FF0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</w:t>
      </w:r>
      <w:proofErr w:type="spellStart"/>
      <w:r w:rsidRPr="00A14AAB">
        <w:rPr>
          <w:rFonts w:asciiTheme="majorHAnsi" w:hAnsiTheme="majorHAnsi"/>
          <w:sz w:val="20"/>
          <w:szCs w:val="20"/>
        </w:rPr>
        <w:t>GGGNSTGRTNFTNKQLT</w:t>
      </w:r>
      <w:r w:rsidR="00262177">
        <w:rPr>
          <w:rFonts w:asciiTheme="majorHAnsi" w:hAnsiTheme="majorHAnsi"/>
          <w:sz w:val="20"/>
          <w:szCs w:val="20"/>
        </w:rPr>
        <w:t>ELEKEFHFNKYLTRARRIEIAAA</w:t>
      </w:r>
      <w:proofErr w:type="spellEnd"/>
      <w:r w:rsidR="00262177">
        <w:rPr>
          <w:rFonts w:asciiTheme="majorHAnsi" w:hAnsiTheme="majorHAnsi"/>
          <w:sz w:val="20"/>
          <w:szCs w:val="20"/>
        </w:rPr>
        <w:t>--------</w:t>
      </w:r>
      <w:r w:rsidRPr="00A14AAB">
        <w:rPr>
          <w:rFonts w:asciiTheme="majorHAnsi" w:hAnsiTheme="majorHAnsi"/>
          <w:sz w:val="20"/>
          <w:szCs w:val="20"/>
        </w:rPr>
        <w:t>-----------------------</w:t>
      </w:r>
    </w:p>
    <w:p w14:paraId="7BB6090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Xlox</w:t>
      </w:r>
      <w:proofErr w:type="spellEnd"/>
    </w:p>
    <w:p w14:paraId="118669F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-------------</w:t>
      </w:r>
      <w:r w:rsidR="00262177">
        <w:rPr>
          <w:rFonts w:asciiTheme="majorHAnsi" w:hAnsiTheme="majorHAnsi"/>
          <w:sz w:val="20"/>
          <w:szCs w:val="20"/>
        </w:rPr>
        <w:t>-</w:t>
      </w:r>
      <w:proofErr w:type="spellStart"/>
      <w:r w:rsidR="00262177">
        <w:rPr>
          <w:rFonts w:asciiTheme="majorHAnsi" w:hAnsiTheme="majorHAnsi"/>
          <w:sz w:val="20"/>
          <w:szCs w:val="20"/>
        </w:rPr>
        <w:t>LEKEFHFNKYISRPRRIELAALLNLTERHI</w:t>
      </w:r>
      <w:r w:rsidRPr="00A14AAB">
        <w:rPr>
          <w:rFonts w:asciiTheme="majorHAnsi" w:hAnsiTheme="majorHAnsi"/>
          <w:sz w:val="20"/>
          <w:szCs w:val="20"/>
        </w:rPr>
        <w:t>KIWFQNRRMKWKKDEAKRRPRPL</w:t>
      </w:r>
      <w:proofErr w:type="spellEnd"/>
    </w:p>
    <w:p w14:paraId="6C9C7A74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Gsx</w:t>
      </w:r>
      <w:proofErr w:type="spellEnd"/>
    </w:p>
    <w:p w14:paraId="4A129DC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ESSDAVKRMRTAFSSTQLLELEREFASNMYLSR</w:t>
      </w:r>
      <w:r w:rsidR="00262177">
        <w:rPr>
          <w:rFonts w:asciiTheme="majorHAnsi" w:hAnsiTheme="majorHAnsi"/>
          <w:sz w:val="20"/>
          <w:szCs w:val="20"/>
        </w:rPr>
        <w:t>LRRIEIATYLSLSEKQV</w:t>
      </w:r>
      <w:r w:rsidRPr="00A14AAB">
        <w:rPr>
          <w:rFonts w:asciiTheme="majorHAnsi" w:hAnsiTheme="majorHAnsi"/>
          <w:sz w:val="20"/>
          <w:szCs w:val="20"/>
        </w:rPr>
        <w:t>KIWFQNRRVKFKKEGAAHGSRDH</w:t>
      </w:r>
    </w:p>
    <w:p w14:paraId="473C2CB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Pha_Gsx</w:t>
      </w:r>
      <w:proofErr w:type="spellEnd"/>
    </w:p>
    <w:p w14:paraId="6A8C5C9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DDLDSSKRIRTAFTSTQLL</w:t>
      </w:r>
      <w:r w:rsidR="00262177">
        <w:rPr>
          <w:rFonts w:asciiTheme="majorHAnsi" w:hAnsiTheme="majorHAnsi"/>
          <w:sz w:val="20"/>
          <w:szCs w:val="20"/>
        </w:rPr>
        <w:t>ELEREFAANMYLSRLRRIEIATYLNLSEKQV</w:t>
      </w:r>
      <w:r w:rsidRPr="00A14AAB">
        <w:rPr>
          <w:rFonts w:asciiTheme="majorHAnsi" w:hAnsiTheme="majorHAnsi"/>
          <w:sz w:val="20"/>
          <w:szCs w:val="20"/>
        </w:rPr>
        <w:t>KIWFQNRRVKYKKEGG--GSRDR</w:t>
      </w:r>
    </w:p>
    <w:p w14:paraId="25CA0812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Eve</w:t>
      </w:r>
      <w:proofErr w:type="spellEnd"/>
    </w:p>
    <w:p w14:paraId="52A458E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</w:t>
      </w:r>
      <w:proofErr w:type="spellStart"/>
      <w:r w:rsidRPr="00A14AAB">
        <w:rPr>
          <w:rFonts w:asciiTheme="majorHAnsi" w:hAnsiTheme="majorHAnsi"/>
          <w:sz w:val="20"/>
          <w:szCs w:val="20"/>
        </w:rPr>
        <w:t>RRYRTAFTREQLG</w:t>
      </w:r>
      <w:r w:rsidR="00262177">
        <w:rPr>
          <w:rFonts w:asciiTheme="majorHAnsi" w:hAnsiTheme="majorHAnsi"/>
          <w:sz w:val="20"/>
          <w:szCs w:val="20"/>
        </w:rPr>
        <w:t>RLEREFLKENYVSRPRRCELAASLNLPESTI</w:t>
      </w:r>
      <w:r w:rsidRPr="00A14AAB">
        <w:rPr>
          <w:rFonts w:asciiTheme="majorHAnsi" w:hAnsiTheme="majorHAnsi"/>
          <w:sz w:val="20"/>
          <w:szCs w:val="20"/>
        </w:rPr>
        <w:t>KVWFQNRRMKDKRQRLAMA</w:t>
      </w:r>
      <w:proofErr w:type="spellEnd"/>
      <w:r w:rsidRPr="00A14AAB">
        <w:rPr>
          <w:rFonts w:asciiTheme="majorHAnsi" w:hAnsiTheme="majorHAnsi"/>
          <w:sz w:val="20"/>
          <w:szCs w:val="20"/>
        </w:rPr>
        <w:t>----</w:t>
      </w:r>
    </w:p>
    <w:p w14:paraId="05F28E6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Esco_Post1</w:t>
      </w:r>
    </w:p>
    <w:p w14:paraId="454CBC2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SAIALRKRRRPYSKYQIA</w:t>
      </w:r>
      <w:r w:rsidR="00262177">
        <w:rPr>
          <w:rFonts w:asciiTheme="majorHAnsi" w:hAnsiTheme="majorHAnsi"/>
          <w:sz w:val="20"/>
          <w:szCs w:val="20"/>
        </w:rPr>
        <w:t>ELEREYALSTYISKSRRWELSQLLNLSERQI</w:t>
      </w:r>
      <w:r w:rsidRPr="00A14AAB">
        <w:rPr>
          <w:rFonts w:asciiTheme="majorHAnsi" w:hAnsiTheme="majorHAnsi"/>
          <w:sz w:val="20"/>
          <w:szCs w:val="20"/>
        </w:rPr>
        <w:t>KIWFQNRRIKAKKLQKRDETLKT</w:t>
      </w:r>
    </w:p>
    <w:p w14:paraId="2BDB4F1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Post1</w:t>
      </w:r>
    </w:p>
    <w:p w14:paraId="1775987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SAIALRKRRRPYSKYQIA</w:t>
      </w:r>
      <w:r w:rsidR="00262177">
        <w:rPr>
          <w:rFonts w:asciiTheme="majorHAnsi" w:hAnsiTheme="majorHAnsi"/>
          <w:sz w:val="20"/>
          <w:szCs w:val="20"/>
        </w:rPr>
        <w:t>ELEREYAISTYISKSRRWELSQLLNLSERQI</w:t>
      </w:r>
      <w:r w:rsidRPr="00A14AAB">
        <w:rPr>
          <w:rFonts w:asciiTheme="majorHAnsi" w:hAnsiTheme="majorHAnsi"/>
          <w:sz w:val="20"/>
          <w:szCs w:val="20"/>
        </w:rPr>
        <w:t>KIWFQNRRIKAKKLQKRDETLKG</w:t>
      </w:r>
    </w:p>
    <w:p w14:paraId="15670425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Gvar_Post1</w:t>
      </w:r>
    </w:p>
    <w:p w14:paraId="2C16BD09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TTVTLRKRRRPYSKFQIA</w:t>
      </w:r>
      <w:r w:rsidR="00262177">
        <w:rPr>
          <w:rFonts w:asciiTheme="majorHAnsi" w:hAnsiTheme="majorHAnsi"/>
          <w:sz w:val="20"/>
          <w:szCs w:val="20"/>
        </w:rPr>
        <w:t>ELEREYN-GSYVSESRRWELSQLINLSERQI</w:t>
      </w:r>
      <w:r w:rsidRPr="00A14AAB">
        <w:rPr>
          <w:rFonts w:asciiTheme="majorHAnsi" w:hAnsiTheme="majorHAnsi"/>
          <w:sz w:val="20"/>
          <w:szCs w:val="20"/>
        </w:rPr>
        <w:t>KIWFQNRRIKAKKIIKRDDISPQ</w:t>
      </w:r>
    </w:p>
    <w:p w14:paraId="7F5EC19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Lana_Post1</w:t>
      </w:r>
    </w:p>
    <w:p w14:paraId="71355D9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AVIHMRKKRKPYSKYQIA</w:t>
      </w:r>
      <w:r w:rsidR="00262177">
        <w:rPr>
          <w:rFonts w:asciiTheme="majorHAnsi" w:hAnsiTheme="majorHAnsi"/>
          <w:sz w:val="20"/>
          <w:szCs w:val="20"/>
        </w:rPr>
        <w:t>ELEREYVSNTYISKPKRWELSQRLQLSERQV</w:t>
      </w:r>
      <w:r w:rsidRPr="00A14AAB">
        <w:rPr>
          <w:rFonts w:asciiTheme="majorHAnsi" w:hAnsiTheme="majorHAnsi"/>
          <w:sz w:val="20"/>
          <w:szCs w:val="20"/>
        </w:rPr>
        <w:t>KIWFQNRRMKEKKVKGGKQT---</w:t>
      </w:r>
    </w:p>
    <w:p w14:paraId="27559D9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Ttra_Post1</w:t>
      </w:r>
    </w:p>
    <w:p w14:paraId="1A8A807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PTVIHMRKRRKPYSKQQIN</w:t>
      </w:r>
      <w:r w:rsidR="00262177">
        <w:rPr>
          <w:rFonts w:asciiTheme="majorHAnsi" w:hAnsiTheme="majorHAnsi"/>
          <w:sz w:val="20"/>
          <w:szCs w:val="20"/>
        </w:rPr>
        <w:t>ELEREYVKTTYISKPKRWELAQRLNLSERQV</w:t>
      </w:r>
      <w:r w:rsidRPr="00A14AAB">
        <w:rPr>
          <w:rFonts w:asciiTheme="majorHAnsi" w:hAnsiTheme="majorHAnsi"/>
          <w:sz w:val="20"/>
          <w:szCs w:val="20"/>
        </w:rPr>
        <w:t>KIWFQNRRMKEKKMRGSRRX---</w:t>
      </w:r>
    </w:p>
    <w:p w14:paraId="4E6E54CE" w14:textId="77777777" w:rsidR="00262177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</w:t>
      </w:r>
      <w:proofErr w:type="spellStart"/>
      <w:r w:rsidRPr="00A14AAB">
        <w:rPr>
          <w:rFonts w:asciiTheme="majorHAnsi" w:hAnsiTheme="majorHAnsi"/>
          <w:sz w:val="20"/>
          <w:szCs w:val="20"/>
        </w:rPr>
        <w:t>Ctur_Pb</w:t>
      </w:r>
      <w:proofErr w:type="spellEnd"/>
    </w:p>
    <w:p w14:paraId="79B82FEF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-------------</w:t>
      </w:r>
      <w:r w:rsidR="00262177">
        <w:rPr>
          <w:rFonts w:asciiTheme="majorHAnsi" w:hAnsiTheme="majorHAnsi"/>
          <w:sz w:val="20"/>
          <w:szCs w:val="20"/>
        </w:rPr>
        <w:t>-----</w:t>
      </w:r>
      <w:proofErr w:type="spellStart"/>
      <w:r w:rsidR="00262177">
        <w:rPr>
          <w:rFonts w:asciiTheme="majorHAnsi" w:hAnsiTheme="majorHAnsi"/>
          <w:sz w:val="20"/>
          <w:szCs w:val="20"/>
        </w:rPr>
        <w:t>FHFNKYLCRPRRIEIAASLDLTERQV</w:t>
      </w:r>
      <w:r w:rsidRPr="00A14AAB">
        <w:rPr>
          <w:rFonts w:asciiTheme="majorHAnsi" w:hAnsiTheme="majorHAnsi"/>
          <w:sz w:val="20"/>
          <w:szCs w:val="20"/>
        </w:rPr>
        <w:t>KV</w:t>
      </w:r>
      <w:proofErr w:type="spellEnd"/>
      <w:r w:rsidRPr="00A14AAB">
        <w:rPr>
          <w:rFonts w:asciiTheme="majorHAnsi" w:hAnsiTheme="majorHAnsi"/>
          <w:sz w:val="20"/>
          <w:szCs w:val="20"/>
        </w:rPr>
        <w:t>---------------------</w:t>
      </w:r>
    </w:p>
    <w:p w14:paraId="2A13E082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ur_Hox3</w:t>
      </w:r>
    </w:p>
    <w:p w14:paraId="5798984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-------------</w:t>
      </w:r>
      <w:r w:rsidR="00262177">
        <w:rPr>
          <w:rFonts w:asciiTheme="majorHAnsi" w:hAnsiTheme="majorHAnsi"/>
          <w:sz w:val="20"/>
          <w:szCs w:val="20"/>
        </w:rPr>
        <w:t>-----</w:t>
      </w:r>
      <w:proofErr w:type="spellStart"/>
      <w:r w:rsidR="00262177">
        <w:rPr>
          <w:rFonts w:asciiTheme="majorHAnsi" w:hAnsiTheme="majorHAnsi"/>
          <w:sz w:val="20"/>
          <w:szCs w:val="20"/>
        </w:rPr>
        <w:t>FHFNRYLCRPRRIEMAALLSLTERQI</w:t>
      </w:r>
      <w:r w:rsidRPr="00A14AAB">
        <w:rPr>
          <w:rFonts w:asciiTheme="majorHAnsi" w:hAnsiTheme="majorHAnsi"/>
          <w:sz w:val="20"/>
          <w:szCs w:val="20"/>
        </w:rPr>
        <w:t>KI</w:t>
      </w:r>
      <w:proofErr w:type="spellEnd"/>
      <w:r w:rsidRPr="00A14AAB">
        <w:rPr>
          <w:rFonts w:asciiTheme="majorHAnsi" w:hAnsiTheme="majorHAnsi"/>
          <w:sz w:val="20"/>
          <w:szCs w:val="20"/>
        </w:rPr>
        <w:t>---------------------</w:t>
      </w:r>
    </w:p>
    <w:p w14:paraId="1417508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Post2A</w:t>
      </w:r>
    </w:p>
    <w:p w14:paraId="5D786E3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RTRKKRKPYTRYQTM</w:t>
      </w:r>
      <w:r w:rsidR="00262177">
        <w:rPr>
          <w:rFonts w:asciiTheme="majorHAnsi" w:hAnsiTheme="majorHAnsi"/>
          <w:sz w:val="20"/>
          <w:szCs w:val="20"/>
        </w:rPr>
        <w:t>VLENEFMTNSYITRQKRWEISCKLHLSERQV</w:t>
      </w:r>
      <w:r w:rsidRPr="00A14AAB">
        <w:rPr>
          <w:rFonts w:asciiTheme="majorHAnsi" w:hAnsiTheme="majorHAnsi"/>
          <w:sz w:val="20"/>
          <w:szCs w:val="20"/>
        </w:rPr>
        <w:t>KVWFQNRRMKRKKLNARTK-IKS</w:t>
      </w:r>
    </w:p>
    <w:p w14:paraId="7028BF1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gen_Post2B</w:t>
      </w:r>
    </w:p>
    <w:p w14:paraId="6636EAE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RTRKKRKPYTRYQTMVLENEFMTNSY</w:t>
      </w:r>
      <w:r w:rsidR="00262177">
        <w:rPr>
          <w:rFonts w:asciiTheme="majorHAnsi" w:hAnsiTheme="majorHAnsi"/>
          <w:sz w:val="20"/>
          <w:szCs w:val="20"/>
        </w:rPr>
        <w:t>ITRQKRWEISCKLHLSERQV</w:t>
      </w:r>
      <w:r w:rsidRPr="00A14AAB">
        <w:rPr>
          <w:rFonts w:asciiTheme="majorHAnsi" w:hAnsiTheme="majorHAnsi"/>
          <w:sz w:val="20"/>
          <w:szCs w:val="20"/>
        </w:rPr>
        <w:t>KVWFQNRRMKRKKLNARTK-IKS</w:t>
      </w:r>
    </w:p>
    <w:p w14:paraId="63DDB5BE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Mala_Post2</w:t>
      </w:r>
    </w:p>
    <w:p w14:paraId="4B922B7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RTRKKRKPYTRYQTM</w:t>
      </w:r>
      <w:r w:rsidR="00262177">
        <w:rPr>
          <w:rFonts w:asciiTheme="majorHAnsi" w:hAnsiTheme="majorHAnsi"/>
          <w:sz w:val="20"/>
          <w:szCs w:val="20"/>
        </w:rPr>
        <w:t>VLENEFMTNSYITRQKRWEISCKLHLTERQV</w:t>
      </w:r>
      <w:r w:rsidRPr="00A14AAB">
        <w:rPr>
          <w:rFonts w:asciiTheme="majorHAnsi" w:hAnsiTheme="majorHAnsi"/>
          <w:sz w:val="20"/>
          <w:szCs w:val="20"/>
        </w:rPr>
        <w:t>KVWFQNRRMKRKKLNSRAK-VKS</w:t>
      </w:r>
    </w:p>
    <w:p w14:paraId="419A4E38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Post2</w:t>
      </w:r>
    </w:p>
    <w:p w14:paraId="57B799F3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PKQRKKRKPYTRYQTM</w:t>
      </w:r>
      <w:r w:rsidR="00262177">
        <w:rPr>
          <w:rFonts w:asciiTheme="majorHAnsi" w:hAnsiTheme="majorHAnsi"/>
          <w:sz w:val="20"/>
          <w:szCs w:val="20"/>
        </w:rPr>
        <w:t>VLENEFINNSYITRQKRWEISCKLHLSERQV</w:t>
      </w:r>
      <w:r w:rsidRPr="00A14AAB">
        <w:rPr>
          <w:rFonts w:asciiTheme="majorHAnsi" w:hAnsiTheme="majorHAnsi"/>
          <w:sz w:val="20"/>
          <w:szCs w:val="20"/>
        </w:rPr>
        <w:t>KVWFQNRRMKRKKLNERAK---S</w:t>
      </w:r>
    </w:p>
    <w:p w14:paraId="3999F6C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Esco_Post2</w:t>
      </w:r>
    </w:p>
    <w:p w14:paraId="629D725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TKGRKKRKPYTRYQTM</w:t>
      </w:r>
      <w:r w:rsidR="00262177">
        <w:rPr>
          <w:rFonts w:asciiTheme="majorHAnsi" w:hAnsiTheme="majorHAnsi"/>
          <w:sz w:val="20"/>
          <w:szCs w:val="20"/>
        </w:rPr>
        <w:t>VLENEFLNSSYITRQKRWEISCKLQLTERQV</w:t>
      </w:r>
      <w:r w:rsidRPr="00A14AAB">
        <w:rPr>
          <w:rFonts w:asciiTheme="majorHAnsi" w:hAnsiTheme="majorHAnsi"/>
          <w:sz w:val="20"/>
          <w:szCs w:val="20"/>
        </w:rPr>
        <w:t>KVWFQNRRMKRKKLNERAK-ARL</w:t>
      </w:r>
    </w:p>
    <w:p w14:paraId="4D38F821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Obim_Post2</w:t>
      </w:r>
    </w:p>
    <w:p w14:paraId="1D93F97C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TKGRKKRKPYTRYQTM</w:t>
      </w:r>
      <w:r w:rsidR="00262177">
        <w:rPr>
          <w:rFonts w:asciiTheme="majorHAnsi" w:hAnsiTheme="majorHAnsi"/>
          <w:sz w:val="20"/>
          <w:szCs w:val="20"/>
        </w:rPr>
        <w:t>VLENEFLNSSYITRQKRWEISCKLQLTERQV</w:t>
      </w:r>
      <w:r w:rsidRPr="00A14AAB">
        <w:rPr>
          <w:rFonts w:asciiTheme="majorHAnsi" w:hAnsiTheme="majorHAnsi"/>
          <w:sz w:val="20"/>
          <w:szCs w:val="20"/>
        </w:rPr>
        <w:t>KVWFQNRRMKRKKLNERAK-ARL</w:t>
      </w:r>
    </w:p>
    <w:p w14:paraId="50D6C85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au_Post2</w:t>
      </w:r>
    </w:p>
    <w:p w14:paraId="5ACF7CBA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RGKKRKPYTRYQNM</w:t>
      </w:r>
      <w:r w:rsidR="00262177">
        <w:rPr>
          <w:rFonts w:asciiTheme="majorHAnsi" w:hAnsiTheme="majorHAnsi"/>
          <w:sz w:val="20"/>
          <w:szCs w:val="20"/>
        </w:rPr>
        <w:t>VLENEFLSSSYITRQKRWEISCKLHLTERQV</w:t>
      </w:r>
      <w:r w:rsidRPr="00A14AAB">
        <w:rPr>
          <w:rFonts w:asciiTheme="majorHAnsi" w:hAnsiTheme="majorHAnsi"/>
          <w:sz w:val="20"/>
          <w:szCs w:val="20"/>
        </w:rPr>
        <w:t>KVWFQNRRMKRKKINERAK-ALF</w:t>
      </w:r>
    </w:p>
    <w:p w14:paraId="64F0D95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Pha_Post2</w:t>
      </w:r>
    </w:p>
    <w:p w14:paraId="06CEBC6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IRTRKKRKPYTRYQNM</w:t>
      </w:r>
      <w:r w:rsidR="00262177">
        <w:rPr>
          <w:rFonts w:asciiTheme="majorHAnsi" w:hAnsiTheme="majorHAnsi"/>
          <w:sz w:val="20"/>
          <w:szCs w:val="20"/>
        </w:rPr>
        <w:t>VLENEFLGSSYITRQKRWEISCKLHLTERQV</w:t>
      </w:r>
      <w:r w:rsidRPr="00A14AAB">
        <w:rPr>
          <w:rFonts w:asciiTheme="majorHAnsi" w:hAnsiTheme="majorHAnsi"/>
          <w:sz w:val="20"/>
          <w:szCs w:val="20"/>
        </w:rPr>
        <w:t>KVWFQNRRMKRKKINERAK-ALF</w:t>
      </w:r>
    </w:p>
    <w:p w14:paraId="441F183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Lana_Post2</w:t>
      </w:r>
    </w:p>
    <w:p w14:paraId="77F1749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AKQRKKRKPYTRYQTM</w:t>
      </w:r>
      <w:r w:rsidR="00262177">
        <w:rPr>
          <w:rFonts w:asciiTheme="majorHAnsi" w:hAnsiTheme="majorHAnsi"/>
          <w:sz w:val="20"/>
          <w:szCs w:val="20"/>
        </w:rPr>
        <w:t>VLENEFLNNAYITRQKRWEISCKLHLSERQV</w:t>
      </w:r>
      <w:r w:rsidRPr="00A14AAB">
        <w:rPr>
          <w:rFonts w:asciiTheme="majorHAnsi" w:hAnsiTheme="majorHAnsi"/>
          <w:sz w:val="20"/>
          <w:szCs w:val="20"/>
        </w:rPr>
        <w:t>KVWFQNRRMKRKKLNERAK-ALF</w:t>
      </w:r>
    </w:p>
    <w:p w14:paraId="0512809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Nano_Post2</w:t>
      </w:r>
    </w:p>
    <w:p w14:paraId="31DB586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IRTRKKRKPYTRYQTM</w:t>
      </w:r>
      <w:r w:rsidR="00262177">
        <w:rPr>
          <w:rFonts w:asciiTheme="majorHAnsi" w:hAnsiTheme="majorHAnsi"/>
          <w:sz w:val="20"/>
          <w:szCs w:val="20"/>
        </w:rPr>
        <w:t>VLENEFLNSAYITRQKRWEISCKLHLSERQV</w:t>
      </w:r>
      <w:r w:rsidRPr="00A14AAB">
        <w:rPr>
          <w:rFonts w:asciiTheme="majorHAnsi" w:hAnsiTheme="majorHAnsi"/>
          <w:sz w:val="20"/>
          <w:szCs w:val="20"/>
        </w:rPr>
        <w:t>KVWFQNRRMKRKKLNERAK-ALF</w:t>
      </w:r>
    </w:p>
    <w:p w14:paraId="46DB2875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&gt;Ttra_Post2</w:t>
      </w:r>
    </w:p>
    <w:p w14:paraId="60ABDD7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FRSRKKRKPYTRYQNM</w:t>
      </w:r>
      <w:r w:rsidR="00262177">
        <w:rPr>
          <w:rFonts w:asciiTheme="majorHAnsi" w:hAnsiTheme="majorHAnsi"/>
          <w:sz w:val="20"/>
          <w:szCs w:val="20"/>
        </w:rPr>
        <w:t>LLENEFIANSYITRQKRWEISCKLQLTERQV</w:t>
      </w:r>
      <w:r w:rsidRPr="00A14AAB">
        <w:rPr>
          <w:rFonts w:asciiTheme="majorHAnsi" w:hAnsiTheme="majorHAnsi"/>
          <w:sz w:val="20"/>
          <w:szCs w:val="20"/>
        </w:rPr>
        <w:t>KVWFQNRRMKRKKLTDRAK-SLF</w:t>
      </w:r>
    </w:p>
    <w:p w14:paraId="3C5B99E3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ur_Post2</w:t>
      </w:r>
    </w:p>
    <w:p w14:paraId="212B5EC7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SSSRKKRKPYTRYQTM</w:t>
      </w:r>
      <w:r w:rsidR="00262177">
        <w:rPr>
          <w:rFonts w:asciiTheme="majorHAnsi" w:hAnsiTheme="majorHAnsi"/>
          <w:sz w:val="20"/>
          <w:szCs w:val="20"/>
        </w:rPr>
        <w:t>VLETEFINNSYITRQKRWEISCRLRLTERQV</w:t>
      </w:r>
      <w:r w:rsidRPr="00A14AAB">
        <w:rPr>
          <w:rFonts w:asciiTheme="majorHAnsi" w:hAnsiTheme="majorHAnsi"/>
          <w:sz w:val="20"/>
          <w:szCs w:val="20"/>
        </w:rPr>
        <w:t>KVWFQNRRMKRKKLNDRAKNAQL</w:t>
      </w:r>
    </w:p>
    <w:p w14:paraId="17DFAC72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Fenf_Hox3</w:t>
      </w:r>
    </w:p>
    <w:p w14:paraId="7AE75512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-------------------</w:t>
      </w:r>
      <w:proofErr w:type="spellStart"/>
      <w:r w:rsidRPr="00A14AAB">
        <w:rPr>
          <w:rFonts w:asciiTheme="majorHAnsi" w:hAnsiTheme="majorHAnsi"/>
          <w:sz w:val="20"/>
          <w:szCs w:val="20"/>
        </w:rPr>
        <w:t>HFNRYLCRPRR</w:t>
      </w:r>
      <w:r w:rsidR="00262177">
        <w:rPr>
          <w:rFonts w:asciiTheme="majorHAnsi" w:hAnsiTheme="majorHAnsi"/>
          <w:sz w:val="20"/>
          <w:szCs w:val="20"/>
        </w:rPr>
        <w:t>IEMAALLNLSERQI</w:t>
      </w:r>
      <w:r w:rsidRPr="00A14AAB">
        <w:rPr>
          <w:rFonts w:asciiTheme="majorHAnsi" w:hAnsiTheme="majorHAnsi"/>
          <w:sz w:val="20"/>
          <w:szCs w:val="20"/>
        </w:rPr>
        <w:t>KI</w:t>
      </w:r>
      <w:proofErr w:type="spellEnd"/>
      <w:r w:rsidRPr="00A14AAB">
        <w:rPr>
          <w:rFonts w:asciiTheme="majorHAnsi" w:hAnsiTheme="majorHAnsi"/>
          <w:sz w:val="20"/>
          <w:szCs w:val="20"/>
        </w:rPr>
        <w:t>---------------------</w:t>
      </w:r>
    </w:p>
    <w:p w14:paraId="17B79492" w14:textId="77777777" w:rsidR="00262177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Fenf_PostA</w:t>
      </w:r>
      <w:proofErr w:type="spellEnd"/>
    </w:p>
    <w:p w14:paraId="78CB506B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---RKKRKPYTKHQTF</w:t>
      </w:r>
      <w:r w:rsidR="00262177">
        <w:rPr>
          <w:rFonts w:asciiTheme="majorHAnsi" w:hAnsiTheme="majorHAnsi"/>
          <w:sz w:val="20"/>
          <w:szCs w:val="20"/>
        </w:rPr>
        <w:t>ILEQEYLMSTYITRQRRLELARNLSLTERQV</w:t>
      </w:r>
      <w:r w:rsidRPr="00A14AAB">
        <w:rPr>
          <w:rFonts w:asciiTheme="majorHAnsi" w:hAnsiTheme="majorHAnsi"/>
          <w:sz w:val="20"/>
          <w:szCs w:val="20"/>
        </w:rPr>
        <w:t>KIWFQNRRMKTKKLRERNKVSVG</w:t>
      </w:r>
    </w:p>
    <w:p w14:paraId="2AD91F98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Fenf_PostB</w:t>
      </w:r>
      <w:proofErr w:type="spellEnd"/>
    </w:p>
    <w:p w14:paraId="669DD478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TSGGKCRTKRKPYEKWVTY</w:t>
      </w:r>
      <w:r w:rsidR="00262177">
        <w:rPr>
          <w:rFonts w:asciiTheme="majorHAnsi" w:hAnsiTheme="majorHAnsi"/>
          <w:sz w:val="20"/>
          <w:szCs w:val="20"/>
        </w:rPr>
        <w:t>LLEEEYLSNTYITKQKRYELSYRTSLTERQV</w:t>
      </w:r>
      <w:r w:rsidRPr="00A14AAB">
        <w:rPr>
          <w:rFonts w:asciiTheme="majorHAnsi" w:hAnsiTheme="majorHAnsi"/>
          <w:sz w:val="20"/>
          <w:szCs w:val="20"/>
        </w:rPr>
        <w:t>KIWFQNRRMKSKKLRERSTSGAT</w:t>
      </w:r>
    </w:p>
    <w:p w14:paraId="4FED0005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</w:t>
      </w:r>
      <w:proofErr w:type="spellStart"/>
      <w:r>
        <w:rPr>
          <w:rFonts w:asciiTheme="majorHAnsi" w:hAnsiTheme="majorHAnsi"/>
          <w:sz w:val="20"/>
          <w:szCs w:val="20"/>
        </w:rPr>
        <w:t>Ctel_Cdx</w:t>
      </w:r>
      <w:proofErr w:type="spellEnd"/>
    </w:p>
    <w:p w14:paraId="5226A664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GKTRTKDKYRIVYSEYQKVELEKEYLYSKYITIQRKAELSRSIGLSERQVKIWFQNRRAKERKQKRKMEEALS</w:t>
      </w:r>
    </w:p>
    <w:p w14:paraId="2FCA3DB8" w14:textId="77777777" w:rsidR="00A14AAB" w:rsidRPr="00A14AAB" w:rsidRDefault="00262177" w:rsidP="00A14AA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&gt;Ctel_Post1</w:t>
      </w:r>
    </w:p>
    <w:p w14:paraId="7CAE8B30" w14:textId="77777777" w:rsidR="00A14AAB" w:rsidRPr="00A14AAB" w:rsidRDefault="00A14AAB" w:rsidP="00A14AAB">
      <w:pPr>
        <w:rPr>
          <w:rFonts w:asciiTheme="majorHAnsi" w:hAnsiTheme="majorHAnsi"/>
          <w:sz w:val="20"/>
          <w:szCs w:val="20"/>
        </w:rPr>
      </w:pPr>
      <w:r w:rsidRPr="00A14AAB">
        <w:rPr>
          <w:rFonts w:asciiTheme="majorHAnsi" w:hAnsiTheme="majorHAnsi"/>
          <w:sz w:val="20"/>
          <w:szCs w:val="20"/>
        </w:rPr>
        <w:t>---VNPKKKRKPYSKPQVS</w:t>
      </w:r>
      <w:r w:rsidR="00262177">
        <w:rPr>
          <w:rFonts w:asciiTheme="majorHAnsi" w:hAnsiTheme="majorHAnsi"/>
          <w:sz w:val="20"/>
          <w:szCs w:val="20"/>
        </w:rPr>
        <w:t>ALENEYSTSTYITKARRKEVARELDLTERQI</w:t>
      </w:r>
      <w:r w:rsidRPr="00A14AAB">
        <w:rPr>
          <w:rFonts w:asciiTheme="majorHAnsi" w:hAnsiTheme="majorHAnsi"/>
          <w:sz w:val="20"/>
          <w:szCs w:val="20"/>
        </w:rPr>
        <w:t>KIWYQNRRIKEKKIATKRAKVQS</w:t>
      </w:r>
    </w:p>
    <w:sectPr w:rsidR="00A14AAB" w:rsidRPr="00A14AAB" w:rsidSect="004F12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42"/>
    <w:rsid w:val="00053F48"/>
    <w:rsid w:val="00262177"/>
    <w:rsid w:val="004F1239"/>
    <w:rsid w:val="006A4D1F"/>
    <w:rsid w:val="00A14AAB"/>
    <w:rsid w:val="00AC4442"/>
    <w:rsid w:val="00BC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795D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3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269</Words>
  <Characters>12935</Characters>
  <Application>Microsoft Macintosh Word</Application>
  <DocSecurity>0</DocSecurity>
  <Lines>107</Lines>
  <Paragraphs>30</Paragraphs>
  <ScaleCrop>false</ScaleCrop>
  <Company/>
  <LinksUpToDate>false</LinksUpToDate>
  <CharactersWithSpaces>1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k Gąsiorowski</dc:creator>
  <cp:keywords/>
  <dc:description/>
  <cp:lastModifiedBy>Ludwik Gąsiorowski</cp:lastModifiedBy>
  <cp:revision>3</cp:revision>
  <dcterms:created xsi:type="dcterms:W3CDTF">2019-08-28T16:30:00Z</dcterms:created>
  <dcterms:modified xsi:type="dcterms:W3CDTF">2019-09-11T14:38:00Z</dcterms:modified>
</cp:coreProperties>
</file>